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E5D4E" w14:textId="5E62FB23" w:rsidR="00062A5D" w:rsidRPr="001B2AE5" w:rsidRDefault="0036077D" w:rsidP="001B2AE5">
      <w:pPr>
        <w:rPr>
          <w:b/>
        </w:rPr>
      </w:pPr>
      <w:r w:rsidRPr="0036077D">
        <w:rPr>
          <w:b/>
          <w:bCs/>
        </w:rPr>
        <w:t xml:space="preserve">SUPPLEMENTARY MATERIALS </w:t>
      </w:r>
    </w:p>
    <w:p w14:paraId="6C6AF6B5" w14:textId="0C23419A" w:rsidR="000C4CAC" w:rsidRPr="000C4CAC" w:rsidRDefault="000C4CAC" w:rsidP="00A31FF6">
      <w:pPr>
        <w:rPr>
          <w:rFonts w:eastAsia="Arial"/>
        </w:rPr>
      </w:pPr>
      <w:r w:rsidRPr="000C4CAC">
        <w:rPr>
          <w:rFonts w:eastAsia="Arial"/>
          <w:b/>
        </w:rPr>
        <w:t>Supp.</w:t>
      </w:r>
      <w:r w:rsidR="00BB6A9A">
        <w:rPr>
          <w:rFonts w:eastAsia="Arial"/>
          <w:b/>
        </w:rPr>
        <w:t xml:space="preserve"> </w:t>
      </w:r>
      <w:r w:rsidRPr="000C4CAC">
        <w:rPr>
          <w:rFonts w:eastAsia="Arial"/>
          <w:b/>
        </w:rPr>
        <w:t xml:space="preserve">Table </w:t>
      </w:r>
      <w:r w:rsidR="00CC17AE">
        <w:rPr>
          <w:rFonts w:eastAsia="Arial"/>
          <w:b/>
        </w:rPr>
        <w:t>1</w:t>
      </w:r>
      <w:r w:rsidR="004C4AB0">
        <w:rPr>
          <w:rFonts w:eastAsia="Arial"/>
          <w:b/>
        </w:rPr>
        <w:t>:</w:t>
      </w:r>
      <w:r w:rsidRPr="000C4CAC">
        <w:rPr>
          <w:rFonts w:eastAsia="Arial"/>
        </w:rPr>
        <w:t xml:space="preserve"> All features in the </w:t>
      </w:r>
      <w:r w:rsidR="00CF7350">
        <w:rPr>
          <w:rFonts w:eastAsia="Arial"/>
        </w:rPr>
        <w:t>SGH/</w:t>
      </w:r>
      <w:r>
        <w:rPr>
          <w:rFonts w:eastAsia="Arial"/>
        </w:rPr>
        <w:t>Sing</w:t>
      </w:r>
      <w:r w:rsidRPr="000C4CAC">
        <w:rPr>
          <w:rFonts w:eastAsia="Arial"/>
        </w:rPr>
        <w:t>ALS</w:t>
      </w:r>
      <w:r w:rsidRPr="000C4CAC" w:rsidDel="00F461D0">
        <w:rPr>
          <w:rFonts w:eastAsia="Arial"/>
        </w:rPr>
        <w:t xml:space="preserve"> </w:t>
      </w:r>
      <w:r w:rsidRPr="000C4CAC">
        <w:rPr>
          <w:rFonts w:eastAsia="Arial"/>
        </w:rPr>
        <w:t>Database</w:t>
      </w:r>
    </w:p>
    <w:tbl>
      <w:tblPr>
        <w:tblStyle w:val="af8"/>
        <w:tblW w:w="7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2950"/>
        <w:gridCol w:w="1350"/>
        <w:gridCol w:w="1800"/>
      </w:tblGrid>
      <w:tr w:rsidR="000C4CAC" w14:paraId="30DB3775" w14:textId="77777777" w:rsidTr="00DC02C6">
        <w:trPr>
          <w:trHeight w:val="6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EDF5C99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29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9F03764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89E10D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t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78B94E1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 Missing</w:t>
            </w:r>
          </w:p>
        </w:tc>
      </w:tr>
      <w:tr w:rsidR="000C4CAC" w14:paraId="3945CEB5" w14:textId="77777777" w:rsidTr="00DC02C6">
        <w:trPr>
          <w:trHeight w:val="266"/>
        </w:trPr>
        <w:tc>
          <w:tcPr>
            <w:tcW w:w="14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EB546D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312BA08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bir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7795FA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6C18631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6E795EFA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17C57A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8FFBD5A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60FEBFB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BDCBE32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1AEC6DEC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3D7C5B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ED8794F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1B2CC21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4DCE34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5F5EE74C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41B6B8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30BB5B2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3462317" w14:textId="77777777" w:rsidR="000C4CAC" w:rsidRDefault="000C4CAC" w:rsidP="003400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4BCF064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0882915D" w14:textId="77777777" w:rsidTr="00DC02C6">
        <w:trPr>
          <w:trHeight w:val="266"/>
        </w:trPr>
        <w:tc>
          <w:tcPr>
            <w:tcW w:w="14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DC2693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6C0B8AE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since onset of sympto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79DEE7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6908C6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7D5C64F1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0F52D0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E8A79E" w14:textId="77777777" w:rsidR="000C4CAC" w:rsidRDefault="000C4CAC" w:rsidP="0034008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since diagn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7318C3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C89CBCD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6E7FB420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9959ED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21BB3FD" w14:textId="77777777" w:rsidR="000C4CAC" w:rsidRDefault="000C4CAC" w:rsidP="0034008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 (bulbar/limb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BD4B10C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99905C9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0D979AD0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2E3419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B918250" w14:textId="77777777" w:rsidR="000C4CAC" w:rsidRDefault="000C4CAC" w:rsidP="0034008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tracheostom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8413218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82BA64D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3220F63D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1AD1F1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BF4BCC0" w14:textId="77777777" w:rsidR="000C4CAC" w:rsidRDefault="000C4CAC" w:rsidP="0034008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PEG inser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6FA0669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D4E34D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78AEA690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933FFA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D0A2E0A" w14:textId="77777777" w:rsidR="000C4CAC" w:rsidRDefault="000C4CAC" w:rsidP="0034008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N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A9515C4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470DBD8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64F6973A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38CBE3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F29AC2" w14:textId="77777777" w:rsidR="000C4CAC" w:rsidRDefault="000C4CAC" w:rsidP="0034008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wheelchair 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627CF68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04C94D6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4120FD5A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1482D4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4EBFB66" w14:textId="77777777" w:rsidR="000C4CAC" w:rsidRDefault="000C4CAC" w:rsidP="0034008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bedbou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183F9D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94D2F6C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7C359B50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8176C7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6B66591" w14:textId="77777777" w:rsidR="000C4CAC" w:rsidRDefault="000C4CAC" w:rsidP="0034008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luzole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E634B22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24640ED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C4CAC" w14:paraId="216C96AC" w14:textId="77777777" w:rsidTr="00DC02C6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943663" w14:textId="77777777" w:rsidR="000C4CAC" w:rsidRDefault="000C4CAC" w:rsidP="003400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3F74436" w14:textId="77777777" w:rsidR="000C4CAC" w:rsidRDefault="000C4CAC" w:rsidP="00340082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aravone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00BA10" w14:textId="77777777" w:rsidR="000C4CAC" w:rsidRDefault="000C4CAC" w:rsidP="003400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6EEC79C" w14:textId="77777777" w:rsidR="000C4CAC" w:rsidRDefault="000C4CAC" w:rsidP="003400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4B3B158F" w14:textId="77777777" w:rsidR="00D0263D" w:rsidRDefault="00D0263D" w:rsidP="00CC3F84">
      <w:pPr>
        <w:spacing w:before="240" w:after="160"/>
        <w:rPr>
          <w:rFonts w:eastAsia="Arial"/>
          <w:b/>
        </w:rPr>
      </w:pPr>
    </w:p>
    <w:p w14:paraId="67EDC07A" w14:textId="77777777" w:rsidR="00D0263D" w:rsidRDefault="00D0263D">
      <w:pPr>
        <w:rPr>
          <w:rFonts w:eastAsia="Arial"/>
          <w:b/>
        </w:rPr>
      </w:pPr>
      <w:r>
        <w:rPr>
          <w:rFonts w:eastAsia="Arial"/>
          <w:b/>
        </w:rPr>
        <w:br w:type="page"/>
      </w:r>
    </w:p>
    <w:p w14:paraId="74431A0B" w14:textId="34B6E7F7" w:rsidR="00CC17AE" w:rsidRPr="000C4CAC" w:rsidRDefault="00CC17AE" w:rsidP="00A31FF6">
      <w:pPr>
        <w:spacing w:before="240"/>
        <w:rPr>
          <w:rFonts w:eastAsia="Arial"/>
        </w:rPr>
      </w:pPr>
      <w:r w:rsidRPr="000C4CAC">
        <w:rPr>
          <w:rFonts w:eastAsia="Arial"/>
          <w:b/>
        </w:rPr>
        <w:lastRenderedPageBreak/>
        <w:t>Supp.</w:t>
      </w:r>
      <w:r>
        <w:rPr>
          <w:rFonts w:eastAsia="Arial"/>
          <w:b/>
        </w:rPr>
        <w:t xml:space="preserve"> </w:t>
      </w:r>
      <w:r w:rsidRPr="000C4CAC">
        <w:rPr>
          <w:rFonts w:eastAsia="Arial"/>
          <w:b/>
        </w:rPr>
        <w:t xml:space="preserve">Table </w:t>
      </w:r>
      <w:r>
        <w:rPr>
          <w:rFonts w:eastAsia="Arial"/>
          <w:b/>
        </w:rPr>
        <w:t>2:</w:t>
      </w:r>
      <w:r w:rsidRPr="000C4CAC">
        <w:rPr>
          <w:rFonts w:eastAsia="Arial"/>
        </w:rPr>
        <w:t xml:space="preserve"> All features </w:t>
      </w:r>
      <w:r>
        <w:rPr>
          <w:rFonts w:eastAsia="Arial"/>
        </w:rPr>
        <w:t>c</w:t>
      </w:r>
      <w:r w:rsidRPr="000C4CAC">
        <w:rPr>
          <w:rFonts w:eastAsia="Arial"/>
        </w:rPr>
        <w:t>ollected in the TTSH ALS</w:t>
      </w:r>
      <w:r w:rsidRPr="000C4CAC" w:rsidDel="00F461D0">
        <w:rPr>
          <w:rFonts w:eastAsia="Arial"/>
        </w:rPr>
        <w:t xml:space="preserve"> </w:t>
      </w:r>
      <w:r w:rsidRPr="000C4CAC">
        <w:rPr>
          <w:rFonts w:eastAsia="Arial"/>
        </w:rPr>
        <w:t>Database</w:t>
      </w:r>
    </w:p>
    <w:tbl>
      <w:tblPr>
        <w:tblStyle w:val="af8"/>
        <w:tblW w:w="77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3580"/>
        <w:gridCol w:w="990"/>
        <w:gridCol w:w="1710"/>
      </w:tblGrid>
      <w:tr w:rsidR="00CC17AE" w14:paraId="727E6FA1" w14:textId="77777777" w:rsidTr="00081C2F">
        <w:trPr>
          <w:trHeight w:val="6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D4B1700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  <w:r w:rsidRPr="00FB0531" w:rsidDel="00632AFD">
              <w:t xml:space="preserve"> 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4BE3058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51758A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t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316F33F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 Missing</w:t>
            </w:r>
          </w:p>
        </w:tc>
      </w:tr>
      <w:tr w:rsidR="00CC17AE" w14:paraId="59CB45DD" w14:textId="77777777" w:rsidTr="00081C2F">
        <w:trPr>
          <w:trHeight w:val="266"/>
        </w:trPr>
        <w:tc>
          <w:tcPr>
            <w:tcW w:w="14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8D7915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96B15BD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bir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C2DB7EB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0F59E6B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2A79FF0E" w14:textId="77777777" w:rsidTr="00081C2F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4404B4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A7549ED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0A1EF73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6BED43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1B79A941" w14:textId="77777777" w:rsidTr="00081C2F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3A7C27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FB9A342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B8F292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53E8B7B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1D527DDC" w14:textId="77777777" w:rsidTr="00081C2F">
        <w:trPr>
          <w:trHeight w:val="266"/>
        </w:trPr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5EE59A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49B0742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723F4E" w14:textId="77777777" w:rsidR="00CC17AE" w:rsidRDefault="00CC17AE" w:rsidP="00081C2F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BF33C05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2039A888" w14:textId="77777777" w:rsidTr="00081C2F">
        <w:trPr>
          <w:trHeight w:val="266"/>
        </w:trPr>
        <w:tc>
          <w:tcPr>
            <w:tcW w:w="1455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B325EF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3C30076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since onset of sympto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AF5A961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D6FAC81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12DD995D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0330D0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8747960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since diagno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7611B3C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35EB1F2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6E05CCB9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512F6B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7950345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 (bulbar/limb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AB6162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BC3B510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6EA6CF8A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8BD1F6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202B4D7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tracheostom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CE07A4B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AC04F15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394CB5E0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74C517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AB9C2AB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PEG inser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36E069D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00B5D6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6BE38F58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EA11C4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4B8594F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N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F46DBA8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C657919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208AEFEB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FF05F4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994132B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wheelchair bo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B034F0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2EB8646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1AE8FA71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22CA19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AAFE35C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bedbo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8B1FA15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ED3B58E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07AACF1E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DC87DB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554CF5A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 stat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A36DAA" w14:textId="77777777" w:rsidR="00CC17AE" w:rsidRDefault="00CC17AE" w:rsidP="00081C2F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5B2CE8E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36847540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D867D9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F14C148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luzole u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47ABA4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A908D2B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3C6E303D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92EECC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9DFB3B8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aravone u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5FE68BF" w14:textId="77777777" w:rsidR="00CC17AE" w:rsidRDefault="00CC17AE" w:rsidP="00081C2F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052522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6D120CFC" w14:textId="77777777" w:rsidTr="00081C2F">
        <w:trPr>
          <w:trHeight w:val="266"/>
        </w:trPr>
        <w:tc>
          <w:tcPr>
            <w:tcW w:w="1455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3D7869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34155B2" w14:textId="62FDD0D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  <w:r w:rsidR="000C0A65">
              <w:rPr>
                <w:sz w:val="18"/>
                <w:szCs w:val="18"/>
              </w:rPr>
              <w:t xml:space="preserve"> from 1</w:t>
            </w:r>
            <w:r w:rsidR="000C0A65" w:rsidRPr="000C0A65">
              <w:rPr>
                <w:sz w:val="18"/>
                <w:szCs w:val="18"/>
                <w:vertAlign w:val="superscript"/>
              </w:rPr>
              <w:t>st</w:t>
            </w:r>
            <w:r w:rsidR="000C0A65">
              <w:rPr>
                <w:sz w:val="18"/>
                <w:szCs w:val="18"/>
              </w:rPr>
              <w:t xml:space="preserve"> vis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8169AE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BBFEDC9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C17AE" w14:paraId="3D1160F6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891EFF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F771BCA" w14:textId="49288199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</w:t>
            </w:r>
            <w:r w:rsidR="000C0A65">
              <w:rPr>
                <w:sz w:val="18"/>
                <w:szCs w:val="18"/>
              </w:rPr>
              <w:t xml:space="preserve"> from 1</w:t>
            </w:r>
            <w:r w:rsidR="000C0A65" w:rsidRPr="000C0A65">
              <w:rPr>
                <w:sz w:val="18"/>
                <w:szCs w:val="18"/>
                <w:vertAlign w:val="superscript"/>
              </w:rPr>
              <w:t>st</w:t>
            </w:r>
            <w:r w:rsidR="000C0A65">
              <w:rPr>
                <w:sz w:val="18"/>
                <w:szCs w:val="18"/>
              </w:rPr>
              <w:t xml:space="preserve"> visi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771F796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A342236" w14:textId="3D37F71B" w:rsidR="00CC17AE" w:rsidRDefault="00882F4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</w:t>
            </w:r>
            <w:r w:rsidR="00BB50AA">
              <w:rPr>
                <w:sz w:val="18"/>
                <w:szCs w:val="18"/>
              </w:rPr>
              <w:t>3</w:t>
            </w:r>
          </w:p>
        </w:tc>
      </w:tr>
      <w:tr w:rsidR="00CC17AE" w14:paraId="42F3BE78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C1940F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359E35C" w14:textId="63222EC6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C (as % of predicted for normal individual)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A740714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406F20" w14:textId="270F9CE7" w:rsidR="00CC17AE" w:rsidRDefault="00BB50AA" w:rsidP="00081C2F">
            <w:pPr>
              <w:rPr>
                <w:sz w:val="18"/>
                <w:szCs w:val="18"/>
              </w:rPr>
            </w:pPr>
            <w:r w:rsidRPr="00BB50AA">
              <w:rPr>
                <w:sz w:val="18"/>
                <w:szCs w:val="18"/>
              </w:rPr>
              <w:t>77.7</w:t>
            </w:r>
          </w:p>
        </w:tc>
      </w:tr>
      <w:tr w:rsidR="00CC17AE" w14:paraId="2FA03C85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DEE301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0B76452" w14:textId="44FA5B30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lse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6907828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F5E4C42" w14:textId="1D031872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BB50AA">
              <w:rPr>
                <w:sz w:val="18"/>
                <w:szCs w:val="18"/>
              </w:rPr>
              <w:t>7.1</w:t>
            </w:r>
          </w:p>
        </w:tc>
      </w:tr>
      <w:tr w:rsidR="00CC17AE" w14:paraId="3FA26713" w14:textId="77777777" w:rsidTr="00081C2F">
        <w:trPr>
          <w:trHeight w:val="266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3E8B2A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76DA3B9" w14:textId="53890A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SFRS-R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42EC566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57C80D" w14:textId="1ACD8EAE" w:rsidR="00CC17AE" w:rsidRDefault="00BB50AA" w:rsidP="00081C2F">
            <w:pPr>
              <w:rPr>
                <w:sz w:val="18"/>
                <w:szCs w:val="18"/>
              </w:rPr>
            </w:pPr>
            <w:r w:rsidRPr="00BB50AA">
              <w:rPr>
                <w:sz w:val="18"/>
                <w:szCs w:val="18"/>
              </w:rPr>
              <w:t>51.8</w:t>
            </w:r>
          </w:p>
        </w:tc>
      </w:tr>
      <w:tr w:rsidR="00CC17AE" w14:paraId="76549328" w14:textId="77777777" w:rsidTr="00081C2F">
        <w:trPr>
          <w:trHeight w:val="23"/>
        </w:trPr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592143" w14:textId="77777777" w:rsidR="00CC17AE" w:rsidRDefault="00CC17AE" w:rsidP="00081C2F">
            <w:pP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A5DED9D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719DEB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9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1C3F9D8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</w:t>
            </w:r>
          </w:p>
        </w:tc>
      </w:tr>
      <w:tr w:rsidR="00CC17AE" w14:paraId="781A2FE8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9E5A02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6EFD32C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9850DA8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9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69DB99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</w:tr>
      <w:tr w:rsidR="00CC17AE" w14:paraId="2A871816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ACC162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1839642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282AA8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9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FF95036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</w:t>
            </w:r>
          </w:p>
        </w:tc>
      </w:tr>
      <w:tr w:rsidR="00CC17AE" w14:paraId="7C932810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B3D01F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C43FDB7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. Neutroph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769481F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9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D00A3A7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</w:t>
            </w:r>
          </w:p>
        </w:tc>
      </w:tr>
      <w:tr w:rsidR="00CC17AE" w14:paraId="36BC42E2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74EB52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47465DC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. Eosinoph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0745DD3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9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B402446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</w:tr>
      <w:tr w:rsidR="00CC17AE" w14:paraId="22405C8E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5EB8F2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EA002C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. Basoph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F154CCE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9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307D37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</w:tr>
      <w:tr w:rsidR="00CC17AE" w14:paraId="7112F0B3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2B888F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32288AE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EE22D90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mol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5FAC98D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</w:tr>
      <w:tr w:rsidR="00CC17AE" w14:paraId="128DEA18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A8F1FE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2589DED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CAF624B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5A9EE1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</w:tr>
      <w:tr w:rsidR="00CC17AE" w14:paraId="3F4BCDDC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5A51B7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8FDBFC2" w14:textId="4B6362C1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Bilirubin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9B24CFE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mol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8408C1B" w14:textId="5AE764B4" w:rsidR="00CC17AE" w:rsidRDefault="00BB50AA" w:rsidP="00081C2F">
            <w:pPr>
              <w:rPr>
                <w:sz w:val="18"/>
                <w:szCs w:val="18"/>
              </w:rPr>
            </w:pPr>
            <w:r w:rsidRPr="00BB50AA">
              <w:rPr>
                <w:sz w:val="18"/>
                <w:szCs w:val="18"/>
              </w:rPr>
              <w:t>45.</w:t>
            </w:r>
            <w:r>
              <w:rPr>
                <w:sz w:val="18"/>
                <w:szCs w:val="18"/>
              </w:rPr>
              <w:t>1</w:t>
            </w:r>
          </w:p>
        </w:tc>
      </w:tr>
      <w:tr w:rsidR="00CC17AE" w14:paraId="76A4BD6E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2559E5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5F69263" w14:textId="3ED052B1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F5AC4E5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840525F" w14:textId="7A0F2FC5" w:rsidR="00CC17AE" w:rsidRDefault="00BB50AA" w:rsidP="00081C2F">
            <w:pPr>
              <w:rPr>
                <w:sz w:val="18"/>
                <w:szCs w:val="18"/>
              </w:rPr>
            </w:pPr>
            <w:r w:rsidRPr="00BB50AA">
              <w:rPr>
                <w:sz w:val="18"/>
                <w:szCs w:val="18"/>
              </w:rPr>
              <w:t>32.</w:t>
            </w:r>
            <w:r>
              <w:rPr>
                <w:sz w:val="18"/>
                <w:szCs w:val="18"/>
              </w:rPr>
              <w:t>4</w:t>
            </w:r>
          </w:p>
        </w:tc>
      </w:tr>
      <w:tr w:rsidR="00CC17AE" w14:paraId="55C7F5EC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042AA2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FE4647E" w14:textId="59011C34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7EFEEDF" w14:textId="77777777" w:rsidR="00CC17AE" w:rsidRDefault="00CC17AE" w:rsidP="00081C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AABA438" w14:textId="33A8855D" w:rsidR="00CC17AE" w:rsidRDefault="0044585E" w:rsidP="00081C2F">
            <w:pPr>
              <w:rPr>
                <w:sz w:val="18"/>
                <w:szCs w:val="18"/>
              </w:rPr>
            </w:pPr>
            <w:r w:rsidRPr="0044585E">
              <w:rPr>
                <w:sz w:val="18"/>
                <w:szCs w:val="18"/>
              </w:rPr>
              <w:t>19.</w:t>
            </w:r>
            <w:r>
              <w:rPr>
                <w:sz w:val="18"/>
                <w:szCs w:val="18"/>
              </w:rPr>
              <w:t>2</w:t>
            </w:r>
          </w:p>
        </w:tc>
      </w:tr>
      <w:tr w:rsidR="00CC17AE" w14:paraId="373398C3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32490E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B29949F" w14:textId="1AA3D0CF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aline Phosphatase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5377F3D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D191B28" w14:textId="631110BB" w:rsidR="00CC17AE" w:rsidRDefault="0044585E" w:rsidP="00081C2F">
            <w:pPr>
              <w:rPr>
                <w:sz w:val="18"/>
                <w:szCs w:val="18"/>
              </w:rPr>
            </w:pPr>
            <w:r w:rsidRPr="0044585E">
              <w:rPr>
                <w:sz w:val="18"/>
                <w:szCs w:val="18"/>
              </w:rPr>
              <w:t>24.</w:t>
            </w:r>
            <w:r>
              <w:rPr>
                <w:sz w:val="18"/>
                <w:szCs w:val="18"/>
              </w:rPr>
              <w:t>4</w:t>
            </w:r>
          </w:p>
        </w:tc>
      </w:tr>
      <w:tr w:rsidR="00CC17AE" w14:paraId="22C4B533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783267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B3270CA" w14:textId="198E477B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91DA0EB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B31F4D" w14:textId="20BBCEDF" w:rsidR="00CC17AE" w:rsidRDefault="0044585E" w:rsidP="00081C2F">
            <w:pPr>
              <w:rPr>
                <w:sz w:val="18"/>
                <w:szCs w:val="18"/>
              </w:rPr>
            </w:pPr>
            <w:r w:rsidRPr="0044585E">
              <w:rPr>
                <w:sz w:val="18"/>
                <w:szCs w:val="18"/>
              </w:rPr>
              <w:t>56.3</w:t>
            </w:r>
          </w:p>
        </w:tc>
      </w:tr>
      <w:tr w:rsidR="00CC17AE" w14:paraId="7C9E28F8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68327A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B656111" w14:textId="0258E898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carbonate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B498E7C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ol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EC058F" w14:textId="5FFBFAEE" w:rsidR="00CC17AE" w:rsidRDefault="0044585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</w:tr>
      <w:tr w:rsidR="00CC17AE" w14:paraId="0F81B3E2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96B31E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2627DDB" w14:textId="27DFB775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ide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7833357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ol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F558950" w14:textId="60D665F5" w:rsidR="00CC17AE" w:rsidRDefault="0044585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</w:tc>
      </w:tr>
      <w:tr w:rsidR="00CC17AE" w14:paraId="0B4D674B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DE9547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11BD20" w14:textId="4C8DCBBD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rus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69169E3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ol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3980D91" w14:textId="1C125E9E" w:rsidR="00CC17AE" w:rsidRDefault="0044585E" w:rsidP="00081C2F">
            <w:pPr>
              <w:rPr>
                <w:sz w:val="18"/>
                <w:szCs w:val="18"/>
              </w:rPr>
            </w:pPr>
            <w:r w:rsidRPr="0044585E">
              <w:rPr>
                <w:sz w:val="18"/>
                <w:szCs w:val="18"/>
              </w:rPr>
              <w:t>85.4</w:t>
            </w:r>
          </w:p>
        </w:tc>
      </w:tr>
      <w:tr w:rsidR="00CC17AE" w14:paraId="15FB901A" w14:textId="77777777" w:rsidTr="00081C2F"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806623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DB27E7" w14:textId="76CDE008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1c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596A4ED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F421A66" w14:textId="07C49B7C" w:rsidR="00CC17AE" w:rsidRDefault="0044585E" w:rsidP="00081C2F">
            <w:pPr>
              <w:rPr>
                <w:sz w:val="18"/>
                <w:szCs w:val="18"/>
              </w:rPr>
            </w:pPr>
            <w:r w:rsidRPr="0044585E">
              <w:rPr>
                <w:sz w:val="18"/>
                <w:szCs w:val="18"/>
              </w:rPr>
              <w:t>97.</w:t>
            </w:r>
            <w:r>
              <w:rPr>
                <w:sz w:val="18"/>
                <w:szCs w:val="18"/>
              </w:rPr>
              <w:t>5</w:t>
            </w:r>
          </w:p>
        </w:tc>
      </w:tr>
      <w:tr w:rsidR="00CC17AE" w14:paraId="25F8A8E4" w14:textId="77777777" w:rsidTr="00081C2F">
        <w:tc>
          <w:tcPr>
            <w:tcW w:w="14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D3EF23" w14:textId="77777777" w:rsidR="00CC17AE" w:rsidRDefault="00CC17AE" w:rsidP="00081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38A0CAC" w14:textId="531892F5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  <w:r w:rsidR="000C0A65">
              <w:rPr>
                <w:sz w:val="18"/>
                <w:szCs w:val="18"/>
              </w:rPr>
              <w:t>/3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214FF2B" w14:textId="77777777" w:rsidR="00CC17AE" w:rsidRDefault="00CC17A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A8E08E9" w14:textId="1C8D8D7C" w:rsidR="00CC17AE" w:rsidRDefault="0044585E" w:rsidP="00081C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</w:t>
            </w:r>
          </w:p>
        </w:tc>
      </w:tr>
    </w:tbl>
    <w:p w14:paraId="7B794878" w14:textId="77777777" w:rsidR="00D82168" w:rsidRDefault="00D82168">
      <w:pPr>
        <w:rPr>
          <w:b/>
        </w:rPr>
      </w:pPr>
      <w:r>
        <w:rPr>
          <w:b/>
        </w:rPr>
        <w:br w:type="page"/>
      </w:r>
    </w:p>
    <w:p w14:paraId="31BF3626" w14:textId="46260C17" w:rsidR="00D82168" w:rsidRPr="007755A6" w:rsidRDefault="00D82168" w:rsidP="00D82168">
      <w:pPr>
        <w:spacing w:before="240" w:after="240" w:line="240" w:lineRule="auto"/>
        <w:jc w:val="both"/>
        <w:rPr>
          <w:bCs/>
        </w:rPr>
      </w:pPr>
      <w:r w:rsidRPr="00BB6A9A">
        <w:rPr>
          <w:rFonts w:eastAsia="Arial"/>
          <w:b/>
        </w:rPr>
        <w:lastRenderedPageBreak/>
        <w:t xml:space="preserve">Supp. Table </w:t>
      </w:r>
      <w:r>
        <w:rPr>
          <w:rFonts w:eastAsia="Arial"/>
          <w:b/>
        </w:rPr>
        <w:t>3</w:t>
      </w:r>
      <w:r>
        <w:rPr>
          <w:b/>
        </w:rPr>
        <w:t>:</w:t>
      </w:r>
      <w:r>
        <w:t xml:space="preserve"> 24 and 6-month mortality* prediction on the TTSH ALS</w:t>
      </w:r>
      <w:r w:rsidRPr="00F9457E" w:rsidDel="00F461D0">
        <w:rPr>
          <w:b/>
          <w:bCs/>
        </w:rPr>
        <w:t xml:space="preserve"> </w:t>
      </w:r>
      <w:r>
        <w:rPr>
          <w:bCs/>
        </w:rPr>
        <w:t>d</w:t>
      </w:r>
      <w:r w:rsidRPr="00D835A1">
        <w:rPr>
          <w:bCs/>
        </w:rPr>
        <w:t>atabase using all features trained on TTSH database</w:t>
      </w:r>
      <w:r>
        <w:rPr>
          <w:bCs/>
        </w:rPr>
        <w:t xml:space="preserve"> at any timepoint in the disease cour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3389"/>
        <w:gridCol w:w="560"/>
        <w:gridCol w:w="2830"/>
      </w:tblGrid>
      <w:tr w:rsidR="00D82168" w14:paraId="04C361E5" w14:textId="77777777" w:rsidTr="00E731DB">
        <w:trPr>
          <w:trHeight w:val="288"/>
        </w:trPr>
        <w:tc>
          <w:tcPr>
            <w:tcW w:w="1710" w:type="dxa"/>
            <w:tcBorders>
              <w:bottom w:val="single" w:sz="4" w:space="0" w:color="auto"/>
              <w:right w:val="nil"/>
            </w:tcBorders>
            <w:vAlign w:val="center"/>
          </w:tcPr>
          <w:p w14:paraId="0F8D25E7" w14:textId="77777777" w:rsidR="00D82168" w:rsidRPr="007051DA" w:rsidRDefault="00D82168" w:rsidP="00E731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6779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34F3B715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</w:p>
        </w:tc>
      </w:tr>
      <w:tr w:rsidR="00D82168" w14:paraId="771DA1A2" w14:textId="77777777" w:rsidTr="00E731DB">
        <w:trPr>
          <w:trHeight w:val="288"/>
        </w:trPr>
        <w:tc>
          <w:tcPr>
            <w:tcW w:w="1710" w:type="dxa"/>
            <w:tcBorders>
              <w:bottom w:val="single" w:sz="4" w:space="0" w:color="auto"/>
              <w:right w:val="nil"/>
            </w:tcBorders>
          </w:tcPr>
          <w:p w14:paraId="568F49AF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Prediction months</w:t>
            </w:r>
          </w:p>
        </w:tc>
        <w:tc>
          <w:tcPr>
            <w:tcW w:w="3389" w:type="dxa"/>
            <w:tcBorders>
              <w:left w:val="nil"/>
              <w:bottom w:val="single" w:sz="4" w:space="0" w:color="auto"/>
              <w:right w:val="nil"/>
            </w:tcBorders>
          </w:tcPr>
          <w:p w14:paraId="520AA0F4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390" w:type="dxa"/>
            <w:gridSpan w:val="2"/>
            <w:tcBorders>
              <w:left w:val="nil"/>
              <w:bottom w:val="single" w:sz="4" w:space="0" w:color="auto"/>
            </w:tcBorders>
          </w:tcPr>
          <w:p w14:paraId="7CCD9D6F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82168" w14:paraId="46F7FC3C" w14:textId="77777777" w:rsidTr="00E731DB">
        <w:trPr>
          <w:trHeight w:val="288"/>
        </w:trPr>
        <w:tc>
          <w:tcPr>
            <w:tcW w:w="1710" w:type="dxa"/>
            <w:tcBorders>
              <w:top w:val="single" w:sz="4" w:space="0" w:color="auto"/>
              <w:bottom w:val="nil"/>
              <w:right w:val="nil"/>
            </w:tcBorders>
          </w:tcPr>
          <w:p w14:paraId="46CEBCDC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Train Size</w:t>
            </w:r>
          </w:p>
        </w:tc>
        <w:tc>
          <w:tcPr>
            <w:tcW w:w="6779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04302B41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D82168" w14:paraId="728D7E50" w14:textId="77777777" w:rsidTr="00E731DB">
        <w:trPr>
          <w:trHeight w:val="28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294564D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Test Size</w:t>
            </w:r>
          </w:p>
        </w:tc>
        <w:tc>
          <w:tcPr>
            <w:tcW w:w="6779" w:type="dxa"/>
            <w:gridSpan w:val="3"/>
            <w:tcBorders>
              <w:top w:val="nil"/>
              <w:left w:val="nil"/>
              <w:bottom w:val="nil"/>
            </w:tcBorders>
          </w:tcPr>
          <w:p w14:paraId="7FBF8CE7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D82168" w14:paraId="321951C4" w14:textId="77777777" w:rsidTr="00E731DB">
        <w:trPr>
          <w:trHeight w:val="28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933C1C4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% died</w:t>
            </w:r>
          </w:p>
        </w:tc>
        <w:tc>
          <w:tcPr>
            <w:tcW w:w="3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D5C0A" w14:textId="77777777" w:rsidR="00D82168" w:rsidRPr="00816D8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</w:tcBorders>
          </w:tcPr>
          <w:p w14:paraId="5CE0AB52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D82168" w14:paraId="284C6BAE" w14:textId="77777777" w:rsidTr="00E731DB">
        <w:trPr>
          <w:trHeight w:val="28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062920A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3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94833" w14:textId="77777777" w:rsidR="00D82168" w:rsidRPr="00816D8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52 ± 0.119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</w:tcBorders>
          </w:tcPr>
          <w:p w14:paraId="1DA399B5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712 ± 0.099</w:t>
            </w:r>
          </w:p>
        </w:tc>
      </w:tr>
      <w:tr w:rsidR="00D82168" w14:paraId="226BD6D7" w14:textId="77777777" w:rsidTr="00E731DB">
        <w:trPr>
          <w:trHeight w:val="28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6CBAB29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AUPRC</w:t>
            </w:r>
          </w:p>
        </w:tc>
        <w:tc>
          <w:tcPr>
            <w:tcW w:w="3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1F92C" w14:textId="77777777" w:rsidR="00D82168" w:rsidRPr="00816D8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316 ± 0.15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</w:tcBorders>
          </w:tcPr>
          <w:p w14:paraId="1570C615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214 ± 0.064</w:t>
            </w:r>
          </w:p>
        </w:tc>
      </w:tr>
      <w:tr w:rsidR="00D82168" w14:paraId="003E643C" w14:textId="77777777" w:rsidTr="00E731DB">
        <w:trPr>
          <w:trHeight w:val="28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E1DCD53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3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AAD1C" w14:textId="77777777" w:rsidR="00D82168" w:rsidRPr="00816D8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599 ± 0.11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</w:tcBorders>
          </w:tcPr>
          <w:p w14:paraId="49B001B5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905 ± 0.042</w:t>
            </w:r>
          </w:p>
        </w:tc>
      </w:tr>
      <w:tr w:rsidR="00D82168" w14:paraId="7F8E4D3E" w14:textId="77777777" w:rsidTr="00E731DB">
        <w:trPr>
          <w:trHeight w:val="28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7497FF5A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3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C0A53" w14:textId="77777777" w:rsidR="00D82168" w:rsidRPr="00816D8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276 ± 0.16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</w:tcBorders>
          </w:tcPr>
          <w:p w14:paraId="6294BFC8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162 ± 0.117</w:t>
            </w:r>
          </w:p>
        </w:tc>
      </w:tr>
      <w:tr w:rsidR="00D82168" w14:paraId="75C52E3E" w14:textId="77777777" w:rsidTr="00E731DB">
        <w:trPr>
          <w:trHeight w:val="28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13651D1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3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D7000" w14:textId="77777777" w:rsidR="00D82168" w:rsidRPr="00816D8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733 ± 0.19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</w:tcBorders>
          </w:tcPr>
          <w:p w14:paraId="0EEEAF3B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963 ± 0.025</w:t>
            </w:r>
          </w:p>
        </w:tc>
      </w:tr>
      <w:tr w:rsidR="00D82168" w14:paraId="43E1DF5D" w14:textId="77777777" w:rsidTr="00E731DB">
        <w:trPr>
          <w:trHeight w:val="28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288BE920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3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B39FB" w14:textId="77777777" w:rsidR="00D82168" w:rsidRPr="00816D8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249 ± 0.12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</w:tcBorders>
          </w:tcPr>
          <w:p w14:paraId="046C255C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176 ± 0.126</w:t>
            </w:r>
          </w:p>
        </w:tc>
      </w:tr>
      <w:tr w:rsidR="00D82168" w14:paraId="2C5BDBE3" w14:textId="77777777" w:rsidTr="00E731DB">
        <w:trPr>
          <w:trHeight w:val="288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4B42BB51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3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8E5AB" w14:textId="77777777" w:rsidR="00D82168" w:rsidRPr="00816D8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305 ± 0.21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</w:tcBorders>
          </w:tcPr>
          <w:p w14:paraId="082FC9C2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 xml:space="preserve"> ± 0.143</w:t>
            </w:r>
          </w:p>
        </w:tc>
      </w:tr>
      <w:tr w:rsidR="00D82168" w14:paraId="586B4D4B" w14:textId="77777777" w:rsidTr="00E731DB">
        <w:trPr>
          <w:trHeight w:val="288"/>
        </w:trPr>
        <w:tc>
          <w:tcPr>
            <w:tcW w:w="1710" w:type="dxa"/>
            <w:tcBorders>
              <w:top w:val="nil"/>
              <w:right w:val="nil"/>
            </w:tcBorders>
          </w:tcPr>
          <w:p w14:paraId="5B0F6715" w14:textId="77777777" w:rsidR="00D82168" w:rsidRPr="007051DA" w:rsidRDefault="00D82168" w:rsidP="00E731D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51DA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3949" w:type="dxa"/>
            <w:gridSpan w:val="2"/>
            <w:tcBorders>
              <w:top w:val="nil"/>
              <w:left w:val="nil"/>
              <w:right w:val="nil"/>
            </w:tcBorders>
          </w:tcPr>
          <w:p w14:paraId="78F285BD" w14:textId="77777777" w:rsidR="00D82168" w:rsidRPr="00816D8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731 ± 0.098</w:t>
            </w:r>
          </w:p>
        </w:tc>
        <w:tc>
          <w:tcPr>
            <w:tcW w:w="2830" w:type="dxa"/>
            <w:tcBorders>
              <w:top w:val="nil"/>
              <w:left w:val="nil"/>
            </w:tcBorders>
          </w:tcPr>
          <w:p w14:paraId="0B01A032" w14:textId="77777777" w:rsidR="00D82168" w:rsidRPr="007051DA" w:rsidRDefault="00D82168" w:rsidP="00E73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994">
              <w:rPr>
                <w:rFonts w:ascii="Times New Roman" w:hAnsi="Times New Roman" w:cs="Times New Roman"/>
                <w:sz w:val="18"/>
                <w:szCs w:val="18"/>
              </w:rPr>
              <w:t>0.936 ± 0.033</w:t>
            </w:r>
          </w:p>
        </w:tc>
      </w:tr>
    </w:tbl>
    <w:p w14:paraId="278119C1" w14:textId="77777777" w:rsidR="00D82168" w:rsidRDefault="00D82168" w:rsidP="00D82168">
      <w:pPr>
        <w:spacing w:before="240"/>
        <w:jc w:val="both"/>
      </w:pPr>
      <w:r>
        <w:t>*Mortality is defined as death or tracheostomy</w:t>
      </w:r>
    </w:p>
    <w:p w14:paraId="1EC5BCFC" w14:textId="3ADE2A7F" w:rsidR="00D82168" w:rsidRDefault="00D82168" w:rsidP="00D82168">
      <w:pPr>
        <w:spacing w:after="240" w:line="240" w:lineRule="auto"/>
      </w:pPr>
      <w:r w:rsidRPr="00BB6A9A">
        <w:rPr>
          <w:rFonts w:eastAsia="Arial"/>
          <w:b/>
        </w:rPr>
        <w:t xml:space="preserve">Supp. </w:t>
      </w:r>
      <w:r w:rsidRPr="00396F29">
        <w:rPr>
          <w:b/>
        </w:rPr>
        <w:t xml:space="preserve">Table </w:t>
      </w:r>
      <w:r>
        <w:rPr>
          <w:b/>
        </w:rPr>
        <w:t>4:</w:t>
      </w:r>
      <w:r>
        <w:t xml:space="preserve"> Top 15 features for mortality prediction for XGBOOST models trained across 6-, 12- and 24-months mortality prediction models</w:t>
      </w:r>
    </w:p>
    <w:tbl>
      <w:tblPr>
        <w:tblStyle w:val="af6"/>
        <w:tblW w:w="6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2070"/>
        <w:gridCol w:w="2520"/>
      </w:tblGrid>
      <w:tr w:rsidR="00D82168" w14:paraId="3823B84E" w14:textId="77777777" w:rsidTr="00E731DB">
        <w:trPr>
          <w:trHeight w:val="462"/>
        </w:trPr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EFC80B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</w:t>
            </w:r>
          </w:p>
        </w:tc>
        <w:tc>
          <w:tcPr>
            <w:tcW w:w="20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DA262F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</w:t>
            </w:r>
          </w:p>
        </w:tc>
        <w:tc>
          <w:tcPr>
            <w:tcW w:w="2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F7D142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with higher mortality risk</w:t>
            </w:r>
          </w:p>
        </w:tc>
      </w:tr>
      <w:tr w:rsidR="00D82168" w14:paraId="52E448BF" w14:textId="77777777" w:rsidTr="00E731DB">
        <w:trPr>
          <w:trHeight w:val="144"/>
        </w:trPr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624E52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636C4A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Age</w:t>
            </w:r>
          </w:p>
        </w:tc>
        <w:tc>
          <w:tcPr>
            <w:tcW w:w="25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3E3E2E" w14:textId="77777777" w:rsidR="00D82168" w:rsidRPr="00150C64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er</w:t>
            </w:r>
          </w:p>
        </w:tc>
      </w:tr>
      <w:tr w:rsidR="00D82168" w14:paraId="27941D7A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C79FA8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44A274" w14:textId="77777777" w:rsidR="00D82168" w:rsidRPr="0079252E" w:rsidRDefault="00D82168" w:rsidP="00E731DB">
            <w:pPr>
              <w:jc w:val="center"/>
              <w:rPr>
                <w:color w:val="000000"/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Diagnostic Dela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1945B6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er</w:t>
            </w:r>
          </w:p>
        </w:tc>
      </w:tr>
      <w:tr w:rsidR="00D82168" w14:paraId="65CAFDA6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3B9A4C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9B52AB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Abs. Neutrophil Cou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BF23BD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</w:t>
            </w:r>
          </w:p>
        </w:tc>
      </w:tr>
      <w:tr w:rsidR="00D82168" w14:paraId="15C625FB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71AA0A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950838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BM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6903DD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</w:t>
            </w:r>
          </w:p>
        </w:tc>
      </w:tr>
      <w:tr w:rsidR="00D82168" w14:paraId="70BD1F70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ABC8DA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4535A6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Alkaline Phosphat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281511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</w:t>
            </w:r>
          </w:p>
        </w:tc>
      </w:tr>
      <w:tr w:rsidR="00D82168" w14:paraId="6BCBE741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6C0BF8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3DB5F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Sex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D3A0C7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 w:rsidR="00D82168" w14:paraId="45883008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739736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CA9FD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150C64">
              <w:rPr>
                <w:color w:val="000000"/>
                <w:sz w:val="18"/>
                <w:szCs w:val="18"/>
              </w:rPr>
              <w:t>WBC</w:t>
            </w:r>
            <w:r>
              <w:rPr>
                <w:color w:val="000000"/>
                <w:sz w:val="18"/>
                <w:szCs w:val="18"/>
              </w:rPr>
              <w:t xml:space="preserve"> Cou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9231AB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</w:t>
            </w:r>
          </w:p>
        </w:tc>
      </w:tr>
      <w:tr w:rsidR="00D82168" w14:paraId="36A1C89F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A7849E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74F7A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Creatin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D0F05C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</w:t>
            </w:r>
          </w:p>
        </w:tc>
      </w:tr>
      <w:tr w:rsidR="00D82168" w14:paraId="7B1D26F1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9A555F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CA2701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Onset</w:t>
            </w:r>
            <w:r>
              <w:rPr>
                <w:sz w:val="18"/>
                <w:szCs w:val="18"/>
              </w:rPr>
              <w:t xml:space="preserve"> S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473731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bar</w:t>
            </w:r>
          </w:p>
        </w:tc>
      </w:tr>
      <w:tr w:rsidR="00D82168" w14:paraId="2EDBCC8C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BEB15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263DF3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ALSFRS-R Slo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236B66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eper</w:t>
            </w:r>
          </w:p>
        </w:tc>
      </w:tr>
      <w:tr w:rsidR="00D82168" w14:paraId="1E7DFEEF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42DBF2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FC9886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Platele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741CB4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</w:t>
            </w:r>
          </w:p>
        </w:tc>
      </w:tr>
      <w:tr w:rsidR="00D82168" w14:paraId="293F0D64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A9CC9F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1BD9A3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FV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790EF0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</w:t>
            </w:r>
          </w:p>
        </w:tc>
      </w:tr>
      <w:tr w:rsidR="00D82168" w14:paraId="6CFDC98A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F18712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D7C443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Bicarbon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910873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 w:rsidRPr="00150C64">
              <w:rPr>
                <w:sz w:val="18"/>
                <w:szCs w:val="18"/>
              </w:rPr>
              <w:t>Higher</w:t>
            </w:r>
          </w:p>
        </w:tc>
      </w:tr>
      <w:tr w:rsidR="00D82168" w14:paraId="0F18A722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29A1F3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36D9FE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Edaravone 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5C2A2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D82168" w14:paraId="6C937774" w14:textId="77777777" w:rsidTr="00E731DB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D07481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1258B2" w14:textId="77777777" w:rsidR="00D82168" w:rsidRPr="0079252E" w:rsidRDefault="00D82168" w:rsidP="00E731DB">
            <w:pPr>
              <w:jc w:val="center"/>
              <w:rPr>
                <w:sz w:val="18"/>
                <w:szCs w:val="18"/>
              </w:rPr>
            </w:pPr>
            <w:r w:rsidRPr="00AE0F1F">
              <w:rPr>
                <w:sz w:val="18"/>
                <w:szCs w:val="18"/>
              </w:rPr>
              <w:t>Riluzole U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E18AB7" w14:textId="77777777" w:rsidR="00D82168" w:rsidRDefault="00D82168" w:rsidP="00E731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705A8956" w14:textId="77777777" w:rsidR="00D82168" w:rsidRDefault="00D82168" w:rsidP="00D82168">
      <w:pPr>
        <w:spacing w:after="240"/>
      </w:pPr>
    </w:p>
    <w:p w14:paraId="0009E68A" w14:textId="77777777" w:rsidR="00D82168" w:rsidRDefault="00D82168">
      <w:pPr>
        <w:rPr>
          <w:rFonts w:eastAsia="Arial"/>
          <w:b/>
        </w:rPr>
      </w:pPr>
      <w:r>
        <w:rPr>
          <w:rFonts w:eastAsia="Arial"/>
          <w:b/>
        </w:rPr>
        <w:br w:type="page"/>
      </w:r>
    </w:p>
    <w:p w14:paraId="0B96BF77" w14:textId="419022AB" w:rsidR="00D82168" w:rsidRPr="00BB6A9A" w:rsidRDefault="00D82168" w:rsidP="00D82168">
      <w:r w:rsidRPr="00BB6A9A">
        <w:rPr>
          <w:rFonts w:eastAsia="Arial"/>
          <w:b/>
        </w:rPr>
        <w:lastRenderedPageBreak/>
        <w:t xml:space="preserve">Supp. Table </w:t>
      </w:r>
      <w:r>
        <w:rPr>
          <w:rFonts w:eastAsia="Arial"/>
          <w:b/>
        </w:rPr>
        <w:t>5</w:t>
      </w:r>
      <w:r>
        <w:rPr>
          <w:rFonts w:eastAsia="Arial"/>
          <w:b/>
        </w:rPr>
        <w:t>:</w:t>
      </w:r>
      <w:r w:rsidRPr="00BB6A9A">
        <w:rPr>
          <w:rFonts w:eastAsia="Arial"/>
          <w:b/>
        </w:rPr>
        <w:t xml:space="preserve"> </w:t>
      </w:r>
      <w:r>
        <w:t>F</w:t>
      </w:r>
      <w:r w:rsidRPr="00BB6A9A">
        <w:t>eatures with temporal variation chosen for temporal dynamic analysis</w:t>
      </w:r>
    </w:p>
    <w:tbl>
      <w:tblPr>
        <w:tblStyle w:val="af8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853"/>
        <w:gridCol w:w="1007"/>
      </w:tblGrid>
      <w:tr w:rsidR="00D82168" w14:paraId="7851F351" w14:textId="77777777" w:rsidTr="00E731DB">
        <w:trPr>
          <w:trHeight w:val="266"/>
        </w:trPr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13BF513" w14:textId="77777777" w:rsidR="00D82168" w:rsidRDefault="00D82168" w:rsidP="00E731DB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435A042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ts</w:t>
            </w:r>
          </w:p>
        </w:tc>
      </w:tr>
      <w:tr w:rsidR="00D82168" w14:paraId="2E1A5F52" w14:textId="77777777" w:rsidTr="00E731DB">
        <w:tc>
          <w:tcPr>
            <w:tcW w:w="385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62A43A10" w14:textId="77777777" w:rsidR="00D82168" w:rsidRDefault="00D82168" w:rsidP="00E731DB">
            <w:pPr>
              <w:rPr>
                <w:sz w:val="18"/>
                <w:szCs w:val="18"/>
              </w:rPr>
            </w:pPr>
            <w:r w:rsidRPr="00150C64">
              <w:rPr>
                <w:color w:val="000000"/>
                <w:sz w:val="18"/>
                <w:szCs w:val="18"/>
              </w:rPr>
              <w:t>ALSFRS-R Slop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15467AE" w14:textId="77777777" w:rsidR="00D82168" w:rsidRDefault="00D82168" w:rsidP="00E731DB">
            <w:pPr>
              <w:rPr>
                <w:sz w:val="18"/>
                <w:szCs w:val="18"/>
              </w:rPr>
            </w:pPr>
          </w:p>
        </w:tc>
      </w:tr>
      <w:tr w:rsidR="00D82168" w14:paraId="401C7F86" w14:textId="77777777" w:rsidTr="00E731DB">
        <w:tc>
          <w:tcPr>
            <w:tcW w:w="385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4C78FDA" w14:textId="51658DDA" w:rsidR="00D82168" w:rsidRDefault="00D82168" w:rsidP="00E731DB">
            <w:pPr>
              <w:rPr>
                <w:sz w:val="18"/>
                <w:szCs w:val="18"/>
              </w:rPr>
            </w:pPr>
            <w:r w:rsidRPr="00150C64">
              <w:rPr>
                <w:color w:val="000000"/>
                <w:sz w:val="18"/>
                <w:szCs w:val="18"/>
              </w:rPr>
              <w:t>WBC</w:t>
            </w:r>
            <w:r>
              <w:rPr>
                <w:color w:val="000000"/>
                <w:sz w:val="18"/>
                <w:szCs w:val="18"/>
              </w:rPr>
              <w:t xml:space="preserve"> Coun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6E6677A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9/L</w:t>
            </w:r>
          </w:p>
        </w:tc>
      </w:tr>
      <w:tr w:rsidR="00D82168" w14:paraId="518E007F" w14:textId="77777777" w:rsidTr="00E731DB">
        <w:tc>
          <w:tcPr>
            <w:tcW w:w="385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2055071B" w14:textId="77777777" w:rsidR="00D82168" w:rsidRDefault="00D82168" w:rsidP="00E731DB">
            <w:pPr>
              <w:rPr>
                <w:sz w:val="18"/>
                <w:szCs w:val="18"/>
              </w:rPr>
            </w:pPr>
            <w:r w:rsidRPr="004523EE">
              <w:rPr>
                <w:color w:val="000000"/>
                <w:sz w:val="18"/>
                <w:szCs w:val="18"/>
              </w:rPr>
              <w:t>Abs. Neutrophil Coun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8FE5EF6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9/L</w:t>
            </w:r>
          </w:p>
        </w:tc>
      </w:tr>
      <w:tr w:rsidR="00D82168" w14:paraId="22DA8524" w14:textId="77777777" w:rsidTr="00E731DB">
        <w:tc>
          <w:tcPr>
            <w:tcW w:w="385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B5EF03" w14:textId="77777777" w:rsidR="00D82168" w:rsidRDefault="00D82168" w:rsidP="00E731DB">
            <w:pPr>
              <w:rPr>
                <w:sz w:val="18"/>
                <w:szCs w:val="18"/>
              </w:rPr>
            </w:pPr>
            <w:r w:rsidRPr="004523EE">
              <w:rPr>
                <w:color w:val="000000"/>
                <w:sz w:val="18"/>
                <w:szCs w:val="18"/>
              </w:rPr>
              <w:t>FV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19F2EFE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</w:t>
            </w:r>
          </w:p>
        </w:tc>
      </w:tr>
      <w:tr w:rsidR="00D82168" w14:paraId="021F3B2D" w14:textId="77777777" w:rsidTr="00E731DB">
        <w:tc>
          <w:tcPr>
            <w:tcW w:w="385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343278C4" w14:textId="77777777" w:rsidR="00D82168" w:rsidRDefault="00D82168" w:rsidP="00E731DB">
            <w:pPr>
              <w:rPr>
                <w:sz w:val="18"/>
                <w:szCs w:val="18"/>
              </w:rPr>
            </w:pPr>
            <w:r w:rsidRPr="004523EE">
              <w:rPr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F4FC402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mol/L</w:t>
            </w:r>
          </w:p>
        </w:tc>
      </w:tr>
      <w:tr w:rsidR="00D82168" w14:paraId="6B271A78" w14:textId="77777777" w:rsidTr="00E731DB">
        <w:tc>
          <w:tcPr>
            <w:tcW w:w="385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2DD48A" w14:textId="731BA4B3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carbonat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103F658A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mol/L</w:t>
            </w:r>
          </w:p>
        </w:tc>
      </w:tr>
      <w:tr w:rsidR="00D82168" w14:paraId="437E4C07" w14:textId="77777777" w:rsidTr="00E731DB"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68B6E1" w14:textId="77777777" w:rsidR="00D82168" w:rsidRDefault="00D82168" w:rsidP="00E731DB">
            <w:pPr>
              <w:rPr>
                <w:sz w:val="18"/>
                <w:szCs w:val="18"/>
              </w:rPr>
            </w:pPr>
            <w:r w:rsidRPr="004523EE">
              <w:rPr>
                <w:color w:val="000000"/>
                <w:sz w:val="18"/>
                <w:szCs w:val="18"/>
              </w:rPr>
              <w:t>Alkaline Phosphatas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13CC5D4" w14:textId="77777777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/L</w:t>
            </w:r>
          </w:p>
        </w:tc>
      </w:tr>
      <w:tr w:rsidR="00D82168" w14:paraId="38E47902" w14:textId="77777777" w:rsidTr="00E731DB">
        <w:tc>
          <w:tcPr>
            <w:tcW w:w="385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3785AD" w14:textId="1A2BB8D0" w:rsidR="00D82168" w:rsidRPr="004523EE" w:rsidRDefault="00D82168" w:rsidP="00E731D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telet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0103595" w14:textId="7A098002" w:rsidR="00D82168" w:rsidRDefault="00D82168" w:rsidP="00E731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9/L</w:t>
            </w:r>
          </w:p>
        </w:tc>
      </w:tr>
    </w:tbl>
    <w:p w14:paraId="30032083" w14:textId="77777777" w:rsidR="00D82168" w:rsidRDefault="00D82168" w:rsidP="00D82168">
      <w:pPr>
        <w:spacing w:after="160" w:line="240" w:lineRule="auto"/>
        <w:jc w:val="both"/>
        <w:rPr>
          <w:rFonts w:eastAsia="Arial"/>
          <w:b/>
        </w:rPr>
      </w:pPr>
    </w:p>
    <w:p w14:paraId="030312D1" w14:textId="70970854" w:rsidR="00D82168" w:rsidRDefault="00D82168" w:rsidP="00D82168">
      <w:pPr>
        <w:spacing w:after="160" w:line="240" w:lineRule="auto"/>
        <w:jc w:val="both"/>
      </w:pPr>
      <w:r w:rsidRPr="00BB6A9A">
        <w:rPr>
          <w:rFonts w:eastAsia="Arial"/>
          <w:b/>
        </w:rPr>
        <w:t xml:space="preserve">Supp. </w:t>
      </w:r>
      <w:r w:rsidRPr="00396F29">
        <w:rPr>
          <w:b/>
        </w:rPr>
        <w:t xml:space="preserve">Table </w:t>
      </w:r>
      <w:r>
        <w:rPr>
          <w:b/>
        </w:rPr>
        <w:t>6</w:t>
      </w:r>
      <w:r w:rsidRPr="00396F29">
        <w:rPr>
          <w:b/>
        </w:rPr>
        <w:t>:</w:t>
      </w:r>
      <w:r w:rsidRPr="00396F29">
        <w:t xml:space="preserve"> </w:t>
      </w:r>
      <w:r>
        <w:t>Spearman</w:t>
      </w:r>
      <w:r w:rsidRPr="00396F29">
        <w:t xml:space="preserve">’s correlation between the number of survival days for </w:t>
      </w:r>
      <w:r>
        <w:t>top</w:t>
      </w:r>
      <w:r w:rsidRPr="00396F29">
        <w:t xml:space="preserve"> 15 predictors identified by </w:t>
      </w:r>
      <w:r>
        <w:t xml:space="preserve">TTSH </w:t>
      </w:r>
      <w:r w:rsidRPr="00396F29">
        <w:t>ALS</w:t>
      </w:r>
      <w:r w:rsidRPr="00396F29" w:rsidDel="00F461D0">
        <w:t xml:space="preserve"> </w:t>
      </w:r>
      <w:r w:rsidRPr="00396F29">
        <w:t>database trained XGBOOS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20"/>
        <w:gridCol w:w="1080"/>
      </w:tblGrid>
      <w:tr w:rsidR="00D82168" w14:paraId="53D8AE5D" w14:textId="77777777" w:rsidTr="00E731DB">
        <w:trPr>
          <w:trHeight w:val="288"/>
        </w:trPr>
        <w:tc>
          <w:tcPr>
            <w:tcW w:w="2065" w:type="dxa"/>
            <w:vAlign w:val="center"/>
          </w:tcPr>
          <w:p w14:paraId="27F58B82" w14:textId="77777777" w:rsidR="00D82168" w:rsidRPr="00D53BC2" w:rsidRDefault="00D82168" w:rsidP="00E731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3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1620" w:type="dxa"/>
            <w:vAlign w:val="center"/>
          </w:tcPr>
          <w:p w14:paraId="11F5BAD2" w14:textId="77777777" w:rsidR="00D82168" w:rsidRPr="00D53BC2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3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1080" w:type="dxa"/>
            <w:vAlign w:val="center"/>
          </w:tcPr>
          <w:p w14:paraId="1B0CC470" w14:textId="77777777" w:rsidR="00D82168" w:rsidRPr="00D53BC2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3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D82168" w14:paraId="2E48D622" w14:textId="77777777" w:rsidTr="00E731DB">
        <w:trPr>
          <w:trHeight w:val="288"/>
        </w:trPr>
        <w:tc>
          <w:tcPr>
            <w:tcW w:w="2065" w:type="dxa"/>
          </w:tcPr>
          <w:p w14:paraId="3AA61009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Age</w:t>
            </w:r>
          </w:p>
        </w:tc>
        <w:tc>
          <w:tcPr>
            <w:tcW w:w="1620" w:type="dxa"/>
            <w:vAlign w:val="center"/>
          </w:tcPr>
          <w:p w14:paraId="0FC1F27A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  <w:r w:rsidRPr="00A645D0" w:rsidDel="00DB0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1E7FF78E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  <w:r w:rsidRPr="00A645D0" w:rsidDel="00DB0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82168" w14:paraId="09D973B2" w14:textId="77777777" w:rsidTr="00E731DB">
        <w:trPr>
          <w:trHeight w:val="288"/>
        </w:trPr>
        <w:tc>
          <w:tcPr>
            <w:tcW w:w="2065" w:type="dxa"/>
          </w:tcPr>
          <w:p w14:paraId="3B4B9E22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Diagnostic Delay</w:t>
            </w:r>
          </w:p>
        </w:tc>
        <w:tc>
          <w:tcPr>
            <w:tcW w:w="1620" w:type="dxa"/>
            <w:vAlign w:val="center"/>
          </w:tcPr>
          <w:p w14:paraId="5EFE58A3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center"/>
          </w:tcPr>
          <w:p w14:paraId="5E9B60B2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</w:tr>
      <w:tr w:rsidR="00D82168" w14:paraId="5A45D5D4" w14:textId="77777777" w:rsidTr="00E731DB">
        <w:trPr>
          <w:trHeight w:val="288"/>
        </w:trPr>
        <w:tc>
          <w:tcPr>
            <w:tcW w:w="2065" w:type="dxa"/>
          </w:tcPr>
          <w:p w14:paraId="76381DC5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Abs. Neutrophil Count</w:t>
            </w:r>
          </w:p>
        </w:tc>
        <w:tc>
          <w:tcPr>
            <w:tcW w:w="1620" w:type="dxa"/>
            <w:vAlign w:val="center"/>
          </w:tcPr>
          <w:p w14:paraId="61DB11EA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14:paraId="2C4B27E2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t>*</w:t>
            </w:r>
          </w:p>
        </w:tc>
      </w:tr>
      <w:tr w:rsidR="00D82168" w14:paraId="585E52F4" w14:textId="77777777" w:rsidTr="00E731DB">
        <w:trPr>
          <w:trHeight w:val="288"/>
        </w:trPr>
        <w:tc>
          <w:tcPr>
            <w:tcW w:w="2065" w:type="dxa"/>
          </w:tcPr>
          <w:p w14:paraId="4428FFDB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 from 1</w:t>
            </w:r>
            <w:r w:rsidRPr="000C0A65"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visit</w:t>
            </w:r>
            <w:r w:rsidRPr="00DB0EC0" w:rsidDel="00C502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73EC463A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80" w:type="dxa"/>
            <w:vAlign w:val="center"/>
          </w:tcPr>
          <w:p w14:paraId="4A4F1ED3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D82168" w14:paraId="1F6296BE" w14:textId="77777777" w:rsidTr="00E731DB">
        <w:trPr>
          <w:trHeight w:val="288"/>
        </w:trPr>
        <w:tc>
          <w:tcPr>
            <w:tcW w:w="2065" w:type="dxa"/>
          </w:tcPr>
          <w:p w14:paraId="35A12D5D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Alkaline Phosphatase</w:t>
            </w:r>
          </w:p>
        </w:tc>
        <w:tc>
          <w:tcPr>
            <w:tcW w:w="1620" w:type="dxa"/>
            <w:vAlign w:val="center"/>
          </w:tcPr>
          <w:p w14:paraId="035610A5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080" w:type="dxa"/>
            <w:vAlign w:val="center"/>
          </w:tcPr>
          <w:p w14:paraId="17C944D6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t>*</w:t>
            </w:r>
          </w:p>
        </w:tc>
      </w:tr>
      <w:tr w:rsidR="00D82168" w14:paraId="150A44CE" w14:textId="77777777" w:rsidTr="00E731DB">
        <w:trPr>
          <w:trHeight w:val="288"/>
        </w:trPr>
        <w:tc>
          <w:tcPr>
            <w:tcW w:w="2065" w:type="dxa"/>
          </w:tcPr>
          <w:p w14:paraId="243DB810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Sex (Male)</w:t>
            </w:r>
          </w:p>
        </w:tc>
        <w:tc>
          <w:tcPr>
            <w:tcW w:w="1620" w:type="dxa"/>
            <w:vAlign w:val="center"/>
          </w:tcPr>
          <w:p w14:paraId="6ECB0AC3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14:paraId="7E68C995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D82168" w14:paraId="2FFE3D31" w14:textId="77777777" w:rsidTr="00E731DB">
        <w:trPr>
          <w:trHeight w:val="288"/>
        </w:trPr>
        <w:tc>
          <w:tcPr>
            <w:tcW w:w="2065" w:type="dxa"/>
          </w:tcPr>
          <w:p w14:paraId="45FE4710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WBC Count</w:t>
            </w:r>
          </w:p>
        </w:tc>
        <w:tc>
          <w:tcPr>
            <w:tcW w:w="1620" w:type="dxa"/>
            <w:vAlign w:val="center"/>
          </w:tcPr>
          <w:p w14:paraId="46F8FB71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080" w:type="dxa"/>
            <w:vAlign w:val="center"/>
          </w:tcPr>
          <w:p w14:paraId="58D2F497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t>*</w:t>
            </w:r>
          </w:p>
        </w:tc>
      </w:tr>
      <w:tr w:rsidR="00D82168" w14:paraId="761B6332" w14:textId="77777777" w:rsidTr="00E731DB">
        <w:trPr>
          <w:trHeight w:val="288"/>
        </w:trPr>
        <w:tc>
          <w:tcPr>
            <w:tcW w:w="2065" w:type="dxa"/>
          </w:tcPr>
          <w:p w14:paraId="477E4FB3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Creatinine</w:t>
            </w:r>
          </w:p>
        </w:tc>
        <w:tc>
          <w:tcPr>
            <w:tcW w:w="1620" w:type="dxa"/>
            <w:vAlign w:val="center"/>
          </w:tcPr>
          <w:p w14:paraId="53C46A21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80" w:type="dxa"/>
            <w:vAlign w:val="center"/>
          </w:tcPr>
          <w:p w14:paraId="3128679B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t>*</w:t>
            </w:r>
          </w:p>
        </w:tc>
      </w:tr>
      <w:tr w:rsidR="00D82168" w14:paraId="6A9C03F9" w14:textId="77777777" w:rsidTr="00E731DB">
        <w:trPr>
          <w:trHeight w:val="288"/>
        </w:trPr>
        <w:tc>
          <w:tcPr>
            <w:tcW w:w="2065" w:type="dxa"/>
          </w:tcPr>
          <w:p w14:paraId="13B976B8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Bulbar Onset</w:t>
            </w:r>
          </w:p>
        </w:tc>
        <w:tc>
          <w:tcPr>
            <w:tcW w:w="1620" w:type="dxa"/>
            <w:vAlign w:val="center"/>
          </w:tcPr>
          <w:p w14:paraId="4D0C2691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  <w:r w:rsidRPr="00A645D0" w:rsidDel="00DB0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66306B94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82168" w14:paraId="329098C2" w14:textId="77777777" w:rsidTr="00E731DB">
        <w:trPr>
          <w:trHeight w:val="288"/>
        </w:trPr>
        <w:tc>
          <w:tcPr>
            <w:tcW w:w="2065" w:type="dxa"/>
          </w:tcPr>
          <w:p w14:paraId="7E516748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ALSFRS-R Slope</w:t>
            </w:r>
          </w:p>
        </w:tc>
        <w:tc>
          <w:tcPr>
            <w:tcW w:w="1620" w:type="dxa"/>
            <w:vAlign w:val="center"/>
          </w:tcPr>
          <w:p w14:paraId="13F430B7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80" w:type="dxa"/>
            <w:vAlign w:val="center"/>
          </w:tcPr>
          <w:p w14:paraId="19FDA431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t>*</w:t>
            </w:r>
          </w:p>
        </w:tc>
      </w:tr>
      <w:tr w:rsidR="00D82168" w14:paraId="0C32B790" w14:textId="77777777" w:rsidTr="00E731DB">
        <w:trPr>
          <w:trHeight w:val="288"/>
        </w:trPr>
        <w:tc>
          <w:tcPr>
            <w:tcW w:w="2065" w:type="dxa"/>
          </w:tcPr>
          <w:p w14:paraId="704123B7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Platelets</w:t>
            </w:r>
          </w:p>
        </w:tc>
        <w:tc>
          <w:tcPr>
            <w:tcW w:w="1620" w:type="dxa"/>
            <w:vAlign w:val="center"/>
          </w:tcPr>
          <w:p w14:paraId="0E040A23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vAlign w:val="center"/>
          </w:tcPr>
          <w:p w14:paraId="4C058E59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D82168" w14:paraId="727FBFAA" w14:textId="77777777" w:rsidTr="00E731DB">
        <w:trPr>
          <w:trHeight w:val="288"/>
        </w:trPr>
        <w:tc>
          <w:tcPr>
            <w:tcW w:w="2065" w:type="dxa"/>
          </w:tcPr>
          <w:p w14:paraId="10B8D0E1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FVC</w:t>
            </w:r>
          </w:p>
        </w:tc>
        <w:tc>
          <w:tcPr>
            <w:tcW w:w="1620" w:type="dxa"/>
            <w:vAlign w:val="center"/>
          </w:tcPr>
          <w:p w14:paraId="1D31F8BE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80" w:type="dxa"/>
            <w:vAlign w:val="center"/>
          </w:tcPr>
          <w:p w14:paraId="212062EC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6C6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82168" w14:paraId="09FDE56A" w14:textId="77777777" w:rsidTr="00E731DB">
        <w:trPr>
          <w:trHeight w:val="288"/>
        </w:trPr>
        <w:tc>
          <w:tcPr>
            <w:tcW w:w="2065" w:type="dxa"/>
          </w:tcPr>
          <w:p w14:paraId="29E8C4FC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Bicarbonate</w:t>
            </w:r>
          </w:p>
        </w:tc>
        <w:tc>
          <w:tcPr>
            <w:tcW w:w="1620" w:type="dxa"/>
            <w:vAlign w:val="center"/>
          </w:tcPr>
          <w:p w14:paraId="61D9C47F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080" w:type="dxa"/>
            <w:vAlign w:val="center"/>
          </w:tcPr>
          <w:p w14:paraId="7A542AE1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82168" w14:paraId="3203208D" w14:textId="77777777" w:rsidTr="00E731DB">
        <w:trPr>
          <w:trHeight w:val="288"/>
        </w:trPr>
        <w:tc>
          <w:tcPr>
            <w:tcW w:w="2065" w:type="dxa"/>
          </w:tcPr>
          <w:p w14:paraId="6C56C7BB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Edaravone Use</w:t>
            </w:r>
          </w:p>
        </w:tc>
        <w:tc>
          <w:tcPr>
            <w:tcW w:w="1620" w:type="dxa"/>
            <w:vAlign w:val="center"/>
          </w:tcPr>
          <w:p w14:paraId="583941ED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14:paraId="27A2F7A4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D82168" w14:paraId="4D130562" w14:textId="77777777" w:rsidTr="00E731DB">
        <w:trPr>
          <w:trHeight w:val="288"/>
        </w:trPr>
        <w:tc>
          <w:tcPr>
            <w:tcW w:w="2065" w:type="dxa"/>
          </w:tcPr>
          <w:p w14:paraId="3D04901F" w14:textId="77777777" w:rsidR="00D82168" w:rsidRPr="00DB0EC0" w:rsidRDefault="00D82168" w:rsidP="00E731D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6643">
              <w:rPr>
                <w:sz w:val="18"/>
                <w:szCs w:val="18"/>
              </w:rPr>
              <w:t>Riluzole Use</w:t>
            </w:r>
          </w:p>
        </w:tc>
        <w:tc>
          <w:tcPr>
            <w:tcW w:w="1620" w:type="dxa"/>
            <w:vAlign w:val="center"/>
          </w:tcPr>
          <w:p w14:paraId="7319D95D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080" w:type="dxa"/>
            <w:vAlign w:val="center"/>
          </w:tcPr>
          <w:p w14:paraId="41B4B866" w14:textId="77777777" w:rsidR="00D82168" w:rsidRPr="00CF0669" w:rsidRDefault="00D82168" w:rsidP="00E731D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5D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6DC262C1" w14:textId="77777777" w:rsidR="00D82168" w:rsidRDefault="00D82168" w:rsidP="00D82168">
      <w:pPr>
        <w:spacing w:before="240"/>
        <w:jc w:val="both"/>
      </w:pPr>
      <w:r>
        <w:t>* p value &lt; 0.0033 (Bonferroni adjusted)</w:t>
      </w:r>
    </w:p>
    <w:p w14:paraId="41483E9C" w14:textId="77777777" w:rsidR="00D82168" w:rsidRPr="0053709E" w:rsidRDefault="00D82168" w:rsidP="00D82168">
      <w:pPr>
        <w:spacing w:after="240"/>
      </w:pPr>
    </w:p>
    <w:p w14:paraId="0B40B661" w14:textId="65AB1F43" w:rsidR="001331F4" w:rsidRDefault="001331F4" w:rsidP="00DF6643"/>
    <w:p w14:paraId="4CA168F3" w14:textId="77777777" w:rsidR="001331F4" w:rsidRDefault="001331F4" w:rsidP="001331F4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E4D6ECE" wp14:editId="7E502ED3">
            <wp:extent cx="4420526" cy="3094265"/>
            <wp:effectExtent l="0" t="0" r="0" b="5080"/>
            <wp:docPr id="1283376500" name="Picture 2" descr="A graph of a graph showing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376500" name="Picture 2" descr="A graph of a graph showing a number of different colored lines&#10;&#10;Description automatically generated with medium confidenc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6"/>
                    <a:stretch/>
                  </pic:blipFill>
                  <pic:spPr bwMode="auto">
                    <a:xfrm>
                      <a:off x="0" y="0"/>
                      <a:ext cx="4548117" cy="3183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4978C9" w14:textId="24D96619" w:rsidR="001331F4" w:rsidRDefault="001331F4" w:rsidP="00751A94">
      <w:pPr>
        <w:spacing w:line="240" w:lineRule="auto"/>
        <w:rPr>
          <w:color w:val="0000FF"/>
        </w:rPr>
      </w:pPr>
      <w:r w:rsidRPr="00BB6A9A">
        <w:rPr>
          <w:rFonts w:eastAsia="Arial"/>
          <w:b/>
        </w:rPr>
        <w:t xml:space="preserve">Supp. Figure </w:t>
      </w:r>
      <w:r w:rsidR="001A2BAA">
        <w:rPr>
          <w:b/>
        </w:rPr>
        <w:t>1</w:t>
      </w:r>
      <w:r>
        <w:rPr>
          <w:b/>
        </w:rPr>
        <w:t>:</w:t>
      </w:r>
      <w:r>
        <w:t xml:space="preserve"> Kaplan-Meier </w:t>
      </w:r>
      <w:r w:rsidR="00EF6448">
        <w:t xml:space="preserve">tracheostomy-free survival </w:t>
      </w:r>
      <w:r>
        <w:t>plot by progression</w:t>
      </w:r>
      <w:r w:rsidR="00517B26">
        <w:t xml:space="preserve"> in TTSH database</w:t>
      </w:r>
      <w:r>
        <w:t>, p-value is from Log-Rank test.</w:t>
      </w:r>
      <w:r w:rsidR="00751A94">
        <w:rPr>
          <w:color w:val="0000FF"/>
        </w:rPr>
        <w:t xml:space="preserve"> </w:t>
      </w:r>
    </w:p>
    <w:p w14:paraId="181538C5" w14:textId="77777777" w:rsidR="004535AC" w:rsidRDefault="004535AC" w:rsidP="00751A94">
      <w:pPr>
        <w:spacing w:line="240" w:lineRule="auto"/>
        <w:rPr>
          <w:color w:val="0000FF"/>
        </w:rPr>
      </w:pPr>
    </w:p>
    <w:p w14:paraId="387DDF0D" w14:textId="77777777" w:rsidR="004535AC" w:rsidRDefault="004535AC" w:rsidP="00751A94">
      <w:pPr>
        <w:spacing w:line="240" w:lineRule="auto"/>
        <w:rPr>
          <w:color w:val="0000FF"/>
        </w:rPr>
      </w:pPr>
    </w:p>
    <w:p w14:paraId="3B60F764" w14:textId="432E8CFF" w:rsidR="004535AC" w:rsidRDefault="004535AC" w:rsidP="001331F4">
      <w:pPr>
        <w:spacing w:after="160"/>
        <w:jc w:val="both"/>
        <w:rPr>
          <w:color w:val="0000FF"/>
        </w:rPr>
      </w:pPr>
    </w:p>
    <w:p w14:paraId="2FAB7FB4" w14:textId="21BBC428" w:rsidR="001331F4" w:rsidRDefault="004535AC" w:rsidP="001331F4">
      <w:pPr>
        <w:spacing w:after="160"/>
        <w:jc w:val="both"/>
        <w:rPr>
          <w:color w:val="0000FF"/>
        </w:rPr>
      </w:pPr>
      <w:r>
        <w:rPr>
          <w:noProof/>
          <w:color w:val="0000FF"/>
        </w:rPr>
        <w:drawing>
          <wp:inline distT="0" distB="0" distL="0" distR="0" wp14:anchorId="2DB06069" wp14:editId="40B21BB7">
            <wp:extent cx="6106885" cy="3308165"/>
            <wp:effectExtent l="0" t="0" r="1905" b="0"/>
            <wp:docPr id="1367026830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026830" name="Picture 1" descr="A diagram of a diagram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2415" cy="332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F95D5" w14:textId="17B7D2BE" w:rsidR="00660634" w:rsidRDefault="001331F4">
      <w:pPr>
        <w:spacing w:before="240" w:line="240" w:lineRule="auto"/>
        <w:jc w:val="both"/>
      </w:pPr>
      <w:r w:rsidRPr="00BB6A9A">
        <w:rPr>
          <w:rFonts w:eastAsia="Arial"/>
          <w:b/>
        </w:rPr>
        <w:t xml:space="preserve">Supp. Figure </w:t>
      </w:r>
      <w:r w:rsidR="001A2BAA">
        <w:rPr>
          <w:b/>
        </w:rPr>
        <w:t>2</w:t>
      </w:r>
      <w:r>
        <w:rPr>
          <w:b/>
        </w:rPr>
        <w:t>:</w:t>
      </w:r>
      <w:r>
        <w:t xml:space="preserve"> Top 15 features for mortality prediction based on their ranking of count of appearance and log total gain across models</w:t>
      </w:r>
      <w:r w:rsidR="00EF6448">
        <w:t>. Mortality is defined as death or tracheostomy.</w:t>
      </w:r>
    </w:p>
    <w:p w14:paraId="39926FB9" w14:textId="77777777" w:rsidR="00660634" w:rsidRDefault="00660634">
      <w:r>
        <w:br w:type="page"/>
      </w:r>
    </w:p>
    <w:p w14:paraId="6E15002A" w14:textId="77777777" w:rsidR="00EF6448" w:rsidRDefault="00EF6448" w:rsidP="00DF6643">
      <w:pPr>
        <w:spacing w:before="240" w:line="240" w:lineRule="auto"/>
        <w:jc w:val="both"/>
      </w:pPr>
    </w:p>
    <w:p w14:paraId="150358E8" w14:textId="3D0DE031" w:rsidR="00660634" w:rsidRDefault="00DF16C4" w:rsidP="001331F4">
      <w:pPr>
        <w:spacing w:after="160" w:line="240" w:lineRule="auto"/>
      </w:pPr>
      <w:r>
        <w:rPr>
          <w:noProof/>
        </w:rPr>
        <w:drawing>
          <wp:inline distT="0" distB="0" distL="0" distR="0" wp14:anchorId="6094658C" wp14:editId="65AE21DF">
            <wp:extent cx="5396865" cy="5810885"/>
            <wp:effectExtent l="0" t="0" r="635" b="5715"/>
            <wp:docPr id="646983129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983129" name="Picture 2" descr="A collage of graph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581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9BF1B" w14:textId="62769A59" w:rsidR="00660634" w:rsidRDefault="00660634" w:rsidP="00660634">
      <w:pPr>
        <w:spacing w:before="240" w:line="240" w:lineRule="auto"/>
        <w:jc w:val="both"/>
      </w:pPr>
      <w:r w:rsidRPr="00BB6A9A">
        <w:rPr>
          <w:rFonts w:eastAsia="Arial"/>
          <w:b/>
        </w:rPr>
        <w:t xml:space="preserve">Supp. Figure </w:t>
      </w:r>
      <w:r>
        <w:rPr>
          <w:b/>
        </w:rPr>
        <w:t xml:space="preserve">3: </w:t>
      </w:r>
      <w:r>
        <w:t>Mean and standard deviation bar plot based on the top features with temporal components selected by the machine learning model between male (red) and female (blue)</w:t>
      </w:r>
      <w:r w:rsidR="00A0341F">
        <w:t xml:space="preserve"> in TTSH database</w:t>
      </w:r>
      <w:r>
        <w:t xml:space="preserve">. </w:t>
      </w:r>
    </w:p>
    <w:p w14:paraId="7A65219C" w14:textId="77777777" w:rsidR="00660634" w:rsidRDefault="00660634" w:rsidP="00660634">
      <w:pPr>
        <w:spacing w:line="240" w:lineRule="auto"/>
        <w:jc w:val="both"/>
      </w:pPr>
      <w:r>
        <w:t>* p value &lt; 0.050, ** p value &lt; 0.010, *** p value &lt; 0.001</w:t>
      </w:r>
    </w:p>
    <w:p w14:paraId="14C7545C" w14:textId="77777777" w:rsidR="00660634" w:rsidRDefault="00660634" w:rsidP="00660634">
      <w:pPr>
        <w:spacing w:line="240" w:lineRule="auto"/>
        <w:jc w:val="both"/>
      </w:pPr>
      <w:r>
        <w:t>Dot: mean value; Bar: standard deviation.</w:t>
      </w:r>
    </w:p>
    <w:p w14:paraId="0B8B41D8" w14:textId="3DFC1C79" w:rsidR="001331F4" w:rsidRPr="0053709E" w:rsidRDefault="001331F4" w:rsidP="00723F5E">
      <w:pPr>
        <w:spacing w:after="240"/>
      </w:pPr>
    </w:p>
    <w:sectPr w:rsidR="001331F4" w:rsidRPr="0053709E">
      <w:pgSz w:w="11901" w:h="16840"/>
      <w:pgMar w:top="1418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A18D9" w14:textId="77777777" w:rsidR="000246B8" w:rsidRDefault="000246B8" w:rsidP="00733019">
      <w:pPr>
        <w:spacing w:line="240" w:lineRule="auto"/>
      </w:pPr>
      <w:r>
        <w:separator/>
      </w:r>
    </w:p>
  </w:endnote>
  <w:endnote w:type="continuationSeparator" w:id="0">
    <w:p w14:paraId="60F57923" w14:textId="77777777" w:rsidR="000246B8" w:rsidRDefault="000246B8" w:rsidP="007330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9788A" w14:textId="77777777" w:rsidR="000246B8" w:rsidRDefault="000246B8" w:rsidP="00733019">
      <w:pPr>
        <w:spacing w:line="240" w:lineRule="auto"/>
      </w:pPr>
      <w:r>
        <w:separator/>
      </w:r>
    </w:p>
  </w:footnote>
  <w:footnote w:type="continuationSeparator" w:id="0">
    <w:p w14:paraId="009F94BA" w14:textId="77777777" w:rsidR="000246B8" w:rsidRDefault="000246B8" w:rsidP="007330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D2A0C"/>
    <w:multiLevelType w:val="multilevel"/>
    <w:tmpl w:val="9B06DE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BD11F44"/>
    <w:multiLevelType w:val="hybridMultilevel"/>
    <w:tmpl w:val="68421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150774">
    <w:abstractNumId w:val="0"/>
  </w:num>
  <w:num w:numId="2" w16cid:durableId="637875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C8C"/>
    <w:rsid w:val="00000CD4"/>
    <w:rsid w:val="000021CC"/>
    <w:rsid w:val="000221B0"/>
    <w:rsid w:val="00024457"/>
    <w:rsid w:val="000246B8"/>
    <w:rsid w:val="00027B52"/>
    <w:rsid w:val="00040964"/>
    <w:rsid w:val="00041CC8"/>
    <w:rsid w:val="00041FFE"/>
    <w:rsid w:val="00043978"/>
    <w:rsid w:val="00044407"/>
    <w:rsid w:val="00045596"/>
    <w:rsid w:val="000460DB"/>
    <w:rsid w:val="00046D8F"/>
    <w:rsid w:val="00047D1E"/>
    <w:rsid w:val="00051F92"/>
    <w:rsid w:val="000533C4"/>
    <w:rsid w:val="00055ED5"/>
    <w:rsid w:val="000604C2"/>
    <w:rsid w:val="00062A5D"/>
    <w:rsid w:val="00065B16"/>
    <w:rsid w:val="0006774B"/>
    <w:rsid w:val="00070854"/>
    <w:rsid w:val="00071110"/>
    <w:rsid w:val="0009040B"/>
    <w:rsid w:val="000948EC"/>
    <w:rsid w:val="00095EAB"/>
    <w:rsid w:val="000A01E3"/>
    <w:rsid w:val="000A3585"/>
    <w:rsid w:val="000A7A87"/>
    <w:rsid w:val="000C0A65"/>
    <w:rsid w:val="000C4CAC"/>
    <w:rsid w:val="000C7558"/>
    <w:rsid w:val="000D202E"/>
    <w:rsid w:val="000E2753"/>
    <w:rsid w:val="000E53D9"/>
    <w:rsid w:val="000E691F"/>
    <w:rsid w:val="000E75C2"/>
    <w:rsid w:val="001008A9"/>
    <w:rsid w:val="00110EEC"/>
    <w:rsid w:val="0011173E"/>
    <w:rsid w:val="00120E94"/>
    <w:rsid w:val="001240D3"/>
    <w:rsid w:val="001331F4"/>
    <w:rsid w:val="001332B4"/>
    <w:rsid w:val="00144D3E"/>
    <w:rsid w:val="00150C64"/>
    <w:rsid w:val="00152D6B"/>
    <w:rsid w:val="00153587"/>
    <w:rsid w:val="00161D8E"/>
    <w:rsid w:val="0016208B"/>
    <w:rsid w:val="00167836"/>
    <w:rsid w:val="00171905"/>
    <w:rsid w:val="00171EF5"/>
    <w:rsid w:val="00182802"/>
    <w:rsid w:val="00187DAE"/>
    <w:rsid w:val="00193E10"/>
    <w:rsid w:val="00195129"/>
    <w:rsid w:val="00197175"/>
    <w:rsid w:val="001A0902"/>
    <w:rsid w:val="001A1BC7"/>
    <w:rsid w:val="001A1F3D"/>
    <w:rsid w:val="001A2BAA"/>
    <w:rsid w:val="001A2FF8"/>
    <w:rsid w:val="001A3D2C"/>
    <w:rsid w:val="001A5BE3"/>
    <w:rsid w:val="001A6FFF"/>
    <w:rsid w:val="001B2AE5"/>
    <w:rsid w:val="001B4380"/>
    <w:rsid w:val="001B4769"/>
    <w:rsid w:val="001B48B0"/>
    <w:rsid w:val="001B5566"/>
    <w:rsid w:val="001C27CE"/>
    <w:rsid w:val="001C32A4"/>
    <w:rsid w:val="001C5605"/>
    <w:rsid w:val="001D091C"/>
    <w:rsid w:val="001D3061"/>
    <w:rsid w:val="001D3454"/>
    <w:rsid w:val="001F06F3"/>
    <w:rsid w:val="001F39E2"/>
    <w:rsid w:val="001F4DB9"/>
    <w:rsid w:val="001F5DB2"/>
    <w:rsid w:val="001F7FE8"/>
    <w:rsid w:val="002001E8"/>
    <w:rsid w:val="0020152F"/>
    <w:rsid w:val="00201783"/>
    <w:rsid w:val="00204368"/>
    <w:rsid w:val="00205E91"/>
    <w:rsid w:val="00206542"/>
    <w:rsid w:val="00207323"/>
    <w:rsid w:val="00207D11"/>
    <w:rsid w:val="00213BBB"/>
    <w:rsid w:val="0022007D"/>
    <w:rsid w:val="00220632"/>
    <w:rsid w:val="00224383"/>
    <w:rsid w:val="00227C2C"/>
    <w:rsid w:val="0023154F"/>
    <w:rsid w:val="00231772"/>
    <w:rsid w:val="00234415"/>
    <w:rsid w:val="0023768F"/>
    <w:rsid w:val="00240462"/>
    <w:rsid w:val="002419A7"/>
    <w:rsid w:val="00241CE7"/>
    <w:rsid w:val="00272288"/>
    <w:rsid w:val="002752F5"/>
    <w:rsid w:val="0028036C"/>
    <w:rsid w:val="00284664"/>
    <w:rsid w:val="00290690"/>
    <w:rsid w:val="00292B2C"/>
    <w:rsid w:val="00296E7A"/>
    <w:rsid w:val="00297213"/>
    <w:rsid w:val="002A1E71"/>
    <w:rsid w:val="002A3327"/>
    <w:rsid w:val="002A6C57"/>
    <w:rsid w:val="002B21DB"/>
    <w:rsid w:val="002C4D2C"/>
    <w:rsid w:val="002D00F9"/>
    <w:rsid w:val="002D329F"/>
    <w:rsid w:val="002D3F31"/>
    <w:rsid w:val="002D3F48"/>
    <w:rsid w:val="002D6C67"/>
    <w:rsid w:val="002E3EFA"/>
    <w:rsid w:val="002F6909"/>
    <w:rsid w:val="00301172"/>
    <w:rsid w:val="00302DDA"/>
    <w:rsid w:val="00304C8A"/>
    <w:rsid w:val="00306255"/>
    <w:rsid w:val="003101A4"/>
    <w:rsid w:val="00310FF3"/>
    <w:rsid w:val="0032154B"/>
    <w:rsid w:val="00330869"/>
    <w:rsid w:val="003336AA"/>
    <w:rsid w:val="003337E5"/>
    <w:rsid w:val="00336813"/>
    <w:rsid w:val="003369B0"/>
    <w:rsid w:val="00340082"/>
    <w:rsid w:val="00340DB6"/>
    <w:rsid w:val="0034268E"/>
    <w:rsid w:val="00343D89"/>
    <w:rsid w:val="00347430"/>
    <w:rsid w:val="003515F0"/>
    <w:rsid w:val="0036077D"/>
    <w:rsid w:val="00365575"/>
    <w:rsid w:val="0036760B"/>
    <w:rsid w:val="00374C02"/>
    <w:rsid w:val="00376A69"/>
    <w:rsid w:val="003773E3"/>
    <w:rsid w:val="00377B35"/>
    <w:rsid w:val="00380285"/>
    <w:rsid w:val="003844A5"/>
    <w:rsid w:val="00394D19"/>
    <w:rsid w:val="00395D48"/>
    <w:rsid w:val="00396F29"/>
    <w:rsid w:val="003975E6"/>
    <w:rsid w:val="003A0CC9"/>
    <w:rsid w:val="003A41EB"/>
    <w:rsid w:val="003A4B49"/>
    <w:rsid w:val="003B0E7E"/>
    <w:rsid w:val="003B52C5"/>
    <w:rsid w:val="003B5EF4"/>
    <w:rsid w:val="003C35BE"/>
    <w:rsid w:val="003C68A8"/>
    <w:rsid w:val="003D6759"/>
    <w:rsid w:val="003D7163"/>
    <w:rsid w:val="003E4F1F"/>
    <w:rsid w:val="003F237A"/>
    <w:rsid w:val="003F2F93"/>
    <w:rsid w:val="003F50D8"/>
    <w:rsid w:val="003F623C"/>
    <w:rsid w:val="0040429D"/>
    <w:rsid w:val="004128C5"/>
    <w:rsid w:val="00412D9C"/>
    <w:rsid w:val="00417110"/>
    <w:rsid w:val="0042198F"/>
    <w:rsid w:val="00424081"/>
    <w:rsid w:val="004309F9"/>
    <w:rsid w:val="00431A1E"/>
    <w:rsid w:val="00433190"/>
    <w:rsid w:val="00433EC6"/>
    <w:rsid w:val="0044585E"/>
    <w:rsid w:val="00447F05"/>
    <w:rsid w:val="00450024"/>
    <w:rsid w:val="004523EE"/>
    <w:rsid w:val="004535AC"/>
    <w:rsid w:val="004572CE"/>
    <w:rsid w:val="0046231E"/>
    <w:rsid w:val="00467A24"/>
    <w:rsid w:val="0047247E"/>
    <w:rsid w:val="00474FA3"/>
    <w:rsid w:val="0047720C"/>
    <w:rsid w:val="004779E6"/>
    <w:rsid w:val="00480EAB"/>
    <w:rsid w:val="004835EB"/>
    <w:rsid w:val="0048710D"/>
    <w:rsid w:val="00487F15"/>
    <w:rsid w:val="004937B5"/>
    <w:rsid w:val="004940C0"/>
    <w:rsid w:val="00496F51"/>
    <w:rsid w:val="004A1576"/>
    <w:rsid w:val="004A3297"/>
    <w:rsid w:val="004A3E9E"/>
    <w:rsid w:val="004B2BBD"/>
    <w:rsid w:val="004B5F75"/>
    <w:rsid w:val="004B7091"/>
    <w:rsid w:val="004B72A3"/>
    <w:rsid w:val="004C3599"/>
    <w:rsid w:val="004C4AB0"/>
    <w:rsid w:val="004D1077"/>
    <w:rsid w:val="004D29A4"/>
    <w:rsid w:val="004D310E"/>
    <w:rsid w:val="004E26CA"/>
    <w:rsid w:val="004F6BB3"/>
    <w:rsid w:val="004F6C28"/>
    <w:rsid w:val="0050553F"/>
    <w:rsid w:val="00512010"/>
    <w:rsid w:val="0051267D"/>
    <w:rsid w:val="00517B26"/>
    <w:rsid w:val="0053217E"/>
    <w:rsid w:val="00534F22"/>
    <w:rsid w:val="00536D9A"/>
    <w:rsid w:val="0053709E"/>
    <w:rsid w:val="005377D8"/>
    <w:rsid w:val="005413EE"/>
    <w:rsid w:val="0054424A"/>
    <w:rsid w:val="005446A7"/>
    <w:rsid w:val="00560200"/>
    <w:rsid w:val="00563656"/>
    <w:rsid w:val="00572F69"/>
    <w:rsid w:val="00580792"/>
    <w:rsid w:val="005857CD"/>
    <w:rsid w:val="00594B57"/>
    <w:rsid w:val="00595C17"/>
    <w:rsid w:val="005A043F"/>
    <w:rsid w:val="005A70D0"/>
    <w:rsid w:val="005A7B94"/>
    <w:rsid w:val="005B7ABB"/>
    <w:rsid w:val="005C0A63"/>
    <w:rsid w:val="005C4266"/>
    <w:rsid w:val="005C5A97"/>
    <w:rsid w:val="005D3C5F"/>
    <w:rsid w:val="005D4FE3"/>
    <w:rsid w:val="005D6377"/>
    <w:rsid w:val="005D7CBE"/>
    <w:rsid w:val="005E22CE"/>
    <w:rsid w:val="005E37C7"/>
    <w:rsid w:val="005E3EAB"/>
    <w:rsid w:val="005E5B70"/>
    <w:rsid w:val="005F35D5"/>
    <w:rsid w:val="005F4467"/>
    <w:rsid w:val="005F5229"/>
    <w:rsid w:val="006001BD"/>
    <w:rsid w:val="00601EDF"/>
    <w:rsid w:val="00603E6F"/>
    <w:rsid w:val="006043FD"/>
    <w:rsid w:val="006121AB"/>
    <w:rsid w:val="0061322D"/>
    <w:rsid w:val="00613241"/>
    <w:rsid w:val="006133F2"/>
    <w:rsid w:val="006212F6"/>
    <w:rsid w:val="00622164"/>
    <w:rsid w:val="00625443"/>
    <w:rsid w:val="006328FA"/>
    <w:rsid w:val="00632AFD"/>
    <w:rsid w:val="00647049"/>
    <w:rsid w:val="006502C4"/>
    <w:rsid w:val="006554DE"/>
    <w:rsid w:val="006569C3"/>
    <w:rsid w:val="00657042"/>
    <w:rsid w:val="00660634"/>
    <w:rsid w:val="006607F3"/>
    <w:rsid w:val="00661BB6"/>
    <w:rsid w:val="00661FD4"/>
    <w:rsid w:val="00662287"/>
    <w:rsid w:val="006705FB"/>
    <w:rsid w:val="006755DC"/>
    <w:rsid w:val="006762C1"/>
    <w:rsid w:val="00687C68"/>
    <w:rsid w:val="00690A13"/>
    <w:rsid w:val="006915F4"/>
    <w:rsid w:val="00692E9C"/>
    <w:rsid w:val="00694F73"/>
    <w:rsid w:val="0069572A"/>
    <w:rsid w:val="006A6428"/>
    <w:rsid w:val="006A759E"/>
    <w:rsid w:val="006B318D"/>
    <w:rsid w:val="006B679B"/>
    <w:rsid w:val="006C1A7B"/>
    <w:rsid w:val="006C340F"/>
    <w:rsid w:val="006C3C4B"/>
    <w:rsid w:val="006D184D"/>
    <w:rsid w:val="006D4B24"/>
    <w:rsid w:val="006E5956"/>
    <w:rsid w:val="007015F0"/>
    <w:rsid w:val="00704896"/>
    <w:rsid w:val="007051DA"/>
    <w:rsid w:val="00711C8C"/>
    <w:rsid w:val="00723F5E"/>
    <w:rsid w:val="00725798"/>
    <w:rsid w:val="00727E1E"/>
    <w:rsid w:val="007303D1"/>
    <w:rsid w:val="0073058D"/>
    <w:rsid w:val="00731475"/>
    <w:rsid w:val="00732469"/>
    <w:rsid w:val="00733019"/>
    <w:rsid w:val="007335DA"/>
    <w:rsid w:val="00735D74"/>
    <w:rsid w:val="00740884"/>
    <w:rsid w:val="007435B8"/>
    <w:rsid w:val="00751120"/>
    <w:rsid w:val="00751A94"/>
    <w:rsid w:val="00752D20"/>
    <w:rsid w:val="007600E5"/>
    <w:rsid w:val="00763CE9"/>
    <w:rsid w:val="00765A94"/>
    <w:rsid w:val="00770196"/>
    <w:rsid w:val="0077044D"/>
    <w:rsid w:val="0077086A"/>
    <w:rsid w:val="00771786"/>
    <w:rsid w:val="00772934"/>
    <w:rsid w:val="0077502F"/>
    <w:rsid w:val="007755A6"/>
    <w:rsid w:val="00775D08"/>
    <w:rsid w:val="0078000A"/>
    <w:rsid w:val="00783674"/>
    <w:rsid w:val="00785BDC"/>
    <w:rsid w:val="0078684F"/>
    <w:rsid w:val="0079304C"/>
    <w:rsid w:val="007A618B"/>
    <w:rsid w:val="007B1E8A"/>
    <w:rsid w:val="007C327C"/>
    <w:rsid w:val="007C4029"/>
    <w:rsid w:val="007C4502"/>
    <w:rsid w:val="007C4C40"/>
    <w:rsid w:val="007C6D04"/>
    <w:rsid w:val="007D082F"/>
    <w:rsid w:val="007D2BED"/>
    <w:rsid w:val="007D302B"/>
    <w:rsid w:val="007D3982"/>
    <w:rsid w:val="007D6B09"/>
    <w:rsid w:val="007E052E"/>
    <w:rsid w:val="007E2CCF"/>
    <w:rsid w:val="007E6E62"/>
    <w:rsid w:val="007F19B3"/>
    <w:rsid w:val="007F3B2F"/>
    <w:rsid w:val="00802B8A"/>
    <w:rsid w:val="00803EF5"/>
    <w:rsid w:val="008116FC"/>
    <w:rsid w:val="00816D8A"/>
    <w:rsid w:val="00826DC5"/>
    <w:rsid w:val="00835BCA"/>
    <w:rsid w:val="00844E16"/>
    <w:rsid w:val="008466B0"/>
    <w:rsid w:val="008506DF"/>
    <w:rsid w:val="00855602"/>
    <w:rsid w:val="00857286"/>
    <w:rsid w:val="00860D7E"/>
    <w:rsid w:val="00860F70"/>
    <w:rsid w:val="00863BAE"/>
    <w:rsid w:val="0086439C"/>
    <w:rsid w:val="008663B5"/>
    <w:rsid w:val="008663C1"/>
    <w:rsid w:val="00866C31"/>
    <w:rsid w:val="00867879"/>
    <w:rsid w:val="00867DD1"/>
    <w:rsid w:val="0087331D"/>
    <w:rsid w:val="00880938"/>
    <w:rsid w:val="00882F4E"/>
    <w:rsid w:val="008876B0"/>
    <w:rsid w:val="008A02C2"/>
    <w:rsid w:val="008A341A"/>
    <w:rsid w:val="008A6305"/>
    <w:rsid w:val="008B1D74"/>
    <w:rsid w:val="008B3898"/>
    <w:rsid w:val="008C3B48"/>
    <w:rsid w:val="008C3D9D"/>
    <w:rsid w:val="008C674A"/>
    <w:rsid w:val="008D285A"/>
    <w:rsid w:val="008D3F15"/>
    <w:rsid w:val="008D4811"/>
    <w:rsid w:val="00911387"/>
    <w:rsid w:val="00911F2C"/>
    <w:rsid w:val="00917FE6"/>
    <w:rsid w:val="00922045"/>
    <w:rsid w:val="00922274"/>
    <w:rsid w:val="009239C8"/>
    <w:rsid w:val="0092455A"/>
    <w:rsid w:val="00924596"/>
    <w:rsid w:val="00931D05"/>
    <w:rsid w:val="00936F6A"/>
    <w:rsid w:val="00940EB9"/>
    <w:rsid w:val="00951658"/>
    <w:rsid w:val="00952525"/>
    <w:rsid w:val="00955829"/>
    <w:rsid w:val="00956EEE"/>
    <w:rsid w:val="00960D99"/>
    <w:rsid w:val="00961BE1"/>
    <w:rsid w:val="009664BA"/>
    <w:rsid w:val="0097229D"/>
    <w:rsid w:val="009729E6"/>
    <w:rsid w:val="00972F0A"/>
    <w:rsid w:val="009810D1"/>
    <w:rsid w:val="009811BE"/>
    <w:rsid w:val="00981EE2"/>
    <w:rsid w:val="009839C2"/>
    <w:rsid w:val="009844D0"/>
    <w:rsid w:val="00985C80"/>
    <w:rsid w:val="00986F9E"/>
    <w:rsid w:val="00987DA2"/>
    <w:rsid w:val="009969A7"/>
    <w:rsid w:val="00997C8D"/>
    <w:rsid w:val="009A0229"/>
    <w:rsid w:val="009A6EAD"/>
    <w:rsid w:val="009B164C"/>
    <w:rsid w:val="009B6876"/>
    <w:rsid w:val="009C7318"/>
    <w:rsid w:val="009D1890"/>
    <w:rsid w:val="009D22BE"/>
    <w:rsid w:val="009D7395"/>
    <w:rsid w:val="009F1874"/>
    <w:rsid w:val="009F4B3B"/>
    <w:rsid w:val="00A016ED"/>
    <w:rsid w:val="00A0341F"/>
    <w:rsid w:val="00A12F89"/>
    <w:rsid w:val="00A17904"/>
    <w:rsid w:val="00A23507"/>
    <w:rsid w:val="00A2389B"/>
    <w:rsid w:val="00A24CA8"/>
    <w:rsid w:val="00A26678"/>
    <w:rsid w:val="00A31FF6"/>
    <w:rsid w:val="00A37232"/>
    <w:rsid w:val="00A405DC"/>
    <w:rsid w:val="00A41D73"/>
    <w:rsid w:val="00A45737"/>
    <w:rsid w:val="00A50008"/>
    <w:rsid w:val="00A52F0A"/>
    <w:rsid w:val="00A6169E"/>
    <w:rsid w:val="00A63829"/>
    <w:rsid w:val="00A645D0"/>
    <w:rsid w:val="00A65D6C"/>
    <w:rsid w:val="00A67397"/>
    <w:rsid w:val="00A704F8"/>
    <w:rsid w:val="00A82843"/>
    <w:rsid w:val="00A87DA2"/>
    <w:rsid w:val="00A91090"/>
    <w:rsid w:val="00A964E8"/>
    <w:rsid w:val="00A96EFE"/>
    <w:rsid w:val="00AB26D0"/>
    <w:rsid w:val="00AC076E"/>
    <w:rsid w:val="00AC57D1"/>
    <w:rsid w:val="00AC77A9"/>
    <w:rsid w:val="00AD13D6"/>
    <w:rsid w:val="00AD2723"/>
    <w:rsid w:val="00AD5749"/>
    <w:rsid w:val="00AD6A77"/>
    <w:rsid w:val="00AD7501"/>
    <w:rsid w:val="00AE3F81"/>
    <w:rsid w:val="00AF083C"/>
    <w:rsid w:val="00AF0A07"/>
    <w:rsid w:val="00AF6222"/>
    <w:rsid w:val="00B007B4"/>
    <w:rsid w:val="00B02F19"/>
    <w:rsid w:val="00B03F51"/>
    <w:rsid w:val="00B0677A"/>
    <w:rsid w:val="00B10A74"/>
    <w:rsid w:val="00B120A0"/>
    <w:rsid w:val="00B12395"/>
    <w:rsid w:val="00B12692"/>
    <w:rsid w:val="00B12D6B"/>
    <w:rsid w:val="00B243D4"/>
    <w:rsid w:val="00B247FE"/>
    <w:rsid w:val="00B2791B"/>
    <w:rsid w:val="00B27CCD"/>
    <w:rsid w:val="00B27EBC"/>
    <w:rsid w:val="00B313F2"/>
    <w:rsid w:val="00B31A53"/>
    <w:rsid w:val="00B32A73"/>
    <w:rsid w:val="00B444CD"/>
    <w:rsid w:val="00B445CE"/>
    <w:rsid w:val="00B4779B"/>
    <w:rsid w:val="00B550C3"/>
    <w:rsid w:val="00B61C1E"/>
    <w:rsid w:val="00B62840"/>
    <w:rsid w:val="00B64F2C"/>
    <w:rsid w:val="00B7684C"/>
    <w:rsid w:val="00B776D9"/>
    <w:rsid w:val="00B80021"/>
    <w:rsid w:val="00B915FD"/>
    <w:rsid w:val="00B95840"/>
    <w:rsid w:val="00B96841"/>
    <w:rsid w:val="00BA3A4C"/>
    <w:rsid w:val="00BA4BCE"/>
    <w:rsid w:val="00BA4D8B"/>
    <w:rsid w:val="00BB312E"/>
    <w:rsid w:val="00BB4B21"/>
    <w:rsid w:val="00BB50AA"/>
    <w:rsid w:val="00BB6A9A"/>
    <w:rsid w:val="00BB7192"/>
    <w:rsid w:val="00BC010F"/>
    <w:rsid w:val="00BC1BB3"/>
    <w:rsid w:val="00BC2FAF"/>
    <w:rsid w:val="00BD3F9D"/>
    <w:rsid w:val="00BD4351"/>
    <w:rsid w:val="00BE5E9C"/>
    <w:rsid w:val="00BE7112"/>
    <w:rsid w:val="00BF0953"/>
    <w:rsid w:val="00BF33A6"/>
    <w:rsid w:val="00BF5117"/>
    <w:rsid w:val="00C02AE9"/>
    <w:rsid w:val="00C053B0"/>
    <w:rsid w:val="00C05544"/>
    <w:rsid w:val="00C12020"/>
    <w:rsid w:val="00C15690"/>
    <w:rsid w:val="00C175DB"/>
    <w:rsid w:val="00C30752"/>
    <w:rsid w:val="00C323A2"/>
    <w:rsid w:val="00C32AFF"/>
    <w:rsid w:val="00C32E2E"/>
    <w:rsid w:val="00C336D7"/>
    <w:rsid w:val="00C37C8E"/>
    <w:rsid w:val="00C44A48"/>
    <w:rsid w:val="00C4645E"/>
    <w:rsid w:val="00C54AE1"/>
    <w:rsid w:val="00C56B37"/>
    <w:rsid w:val="00C6087C"/>
    <w:rsid w:val="00C632B3"/>
    <w:rsid w:val="00C6392E"/>
    <w:rsid w:val="00C649DD"/>
    <w:rsid w:val="00C66BD7"/>
    <w:rsid w:val="00C71081"/>
    <w:rsid w:val="00C73A1A"/>
    <w:rsid w:val="00C76D29"/>
    <w:rsid w:val="00C77F47"/>
    <w:rsid w:val="00C81090"/>
    <w:rsid w:val="00C93E1B"/>
    <w:rsid w:val="00C940E8"/>
    <w:rsid w:val="00C944A3"/>
    <w:rsid w:val="00C94C91"/>
    <w:rsid w:val="00CA0299"/>
    <w:rsid w:val="00CA27D6"/>
    <w:rsid w:val="00CA42BC"/>
    <w:rsid w:val="00CA467F"/>
    <w:rsid w:val="00CA59C7"/>
    <w:rsid w:val="00CA761B"/>
    <w:rsid w:val="00CB0AA5"/>
    <w:rsid w:val="00CC17AE"/>
    <w:rsid w:val="00CC1A73"/>
    <w:rsid w:val="00CC3DE3"/>
    <w:rsid w:val="00CC3F84"/>
    <w:rsid w:val="00CC4A49"/>
    <w:rsid w:val="00CD58A2"/>
    <w:rsid w:val="00CE66B8"/>
    <w:rsid w:val="00CF0669"/>
    <w:rsid w:val="00CF524B"/>
    <w:rsid w:val="00CF7350"/>
    <w:rsid w:val="00D00F37"/>
    <w:rsid w:val="00D0263D"/>
    <w:rsid w:val="00D06CF6"/>
    <w:rsid w:val="00D16CA5"/>
    <w:rsid w:val="00D302C2"/>
    <w:rsid w:val="00D37725"/>
    <w:rsid w:val="00D40CC1"/>
    <w:rsid w:val="00D4104A"/>
    <w:rsid w:val="00D46875"/>
    <w:rsid w:val="00D528CE"/>
    <w:rsid w:val="00D53761"/>
    <w:rsid w:val="00D53BC2"/>
    <w:rsid w:val="00D5653A"/>
    <w:rsid w:val="00D60CD0"/>
    <w:rsid w:val="00D618AB"/>
    <w:rsid w:val="00D6283D"/>
    <w:rsid w:val="00D6749C"/>
    <w:rsid w:val="00D70AD2"/>
    <w:rsid w:val="00D71C6F"/>
    <w:rsid w:val="00D72EB5"/>
    <w:rsid w:val="00D82168"/>
    <w:rsid w:val="00D8233E"/>
    <w:rsid w:val="00D835A1"/>
    <w:rsid w:val="00D83BAA"/>
    <w:rsid w:val="00D869C2"/>
    <w:rsid w:val="00D87976"/>
    <w:rsid w:val="00D94749"/>
    <w:rsid w:val="00D9509C"/>
    <w:rsid w:val="00D96204"/>
    <w:rsid w:val="00D97251"/>
    <w:rsid w:val="00DB0EC0"/>
    <w:rsid w:val="00DB6488"/>
    <w:rsid w:val="00DD3549"/>
    <w:rsid w:val="00DD4714"/>
    <w:rsid w:val="00DE139B"/>
    <w:rsid w:val="00DE3555"/>
    <w:rsid w:val="00DE3B7B"/>
    <w:rsid w:val="00DF16C4"/>
    <w:rsid w:val="00DF6643"/>
    <w:rsid w:val="00E0009C"/>
    <w:rsid w:val="00E04245"/>
    <w:rsid w:val="00E052C3"/>
    <w:rsid w:val="00E11AB0"/>
    <w:rsid w:val="00E13D8D"/>
    <w:rsid w:val="00E175E5"/>
    <w:rsid w:val="00E20295"/>
    <w:rsid w:val="00E21655"/>
    <w:rsid w:val="00E22641"/>
    <w:rsid w:val="00E2490C"/>
    <w:rsid w:val="00E264DC"/>
    <w:rsid w:val="00E3178D"/>
    <w:rsid w:val="00E415FE"/>
    <w:rsid w:val="00E41BD2"/>
    <w:rsid w:val="00E42819"/>
    <w:rsid w:val="00E428CD"/>
    <w:rsid w:val="00E45B98"/>
    <w:rsid w:val="00E51C2F"/>
    <w:rsid w:val="00E57F6A"/>
    <w:rsid w:val="00E631E1"/>
    <w:rsid w:val="00E70178"/>
    <w:rsid w:val="00E7357E"/>
    <w:rsid w:val="00E76929"/>
    <w:rsid w:val="00E80E88"/>
    <w:rsid w:val="00E81003"/>
    <w:rsid w:val="00E81165"/>
    <w:rsid w:val="00E81999"/>
    <w:rsid w:val="00E963B0"/>
    <w:rsid w:val="00E96CC9"/>
    <w:rsid w:val="00EA424F"/>
    <w:rsid w:val="00EA45D3"/>
    <w:rsid w:val="00EA57A4"/>
    <w:rsid w:val="00EA69F4"/>
    <w:rsid w:val="00EA7E4D"/>
    <w:rsid w:val="00EB42D4"/>
    <w:rsid w:val="00EC258F"/>
    <w:rsid w:val="00EC4C4D"/>
    <w:rsid w:val="00ED087C"/>
    <w:rsid w:val="00EE03DF"/>
    <w:rsid w:val="00EE1476"/>
    <w:rsid w:val="00EE38DC"/>
    <w:rsid w:val="00EE4BBB"/>
    <w:rsid w:val="00EE6C8F"/>
    <w:rsid w:val="00EF07B9"/>
    <w:rsid w:val="00EF315D"/>
    <w:rsid w:val="00EF4232"/>
    <w:rsid w:val="00EF6448"/>
    <w:rsid w:val="00F03FB3"/>
    <w:rsid w:val="00F06D79"/>
    <w:rsid w:val="00F07527"/>
    <w:rsid w:val="00F115C5"/>
    <w:rsid w:val="00F13530"/>
    <w:rsid w:val="00F349E2"/>
    <w:rsid w:val="00F37496"/>
    <w:rsid w:val="00F423DE"/>
    <w:rsid w:val="00F461D0"/>
    <w:rsid w:val="00F6015B"/>
    <w:rsid w:val="00F61BDF"/>
    <w:rsid w:val="00F65E3F"/>
    <w:rsid w:val="00F65F2A"/>
    <w:rsid w:val="00F679BE"/>
    <w:rsid w:val="00F72738"/>
    <w:rsid w:val="00F809DB"/>
    <w:rsid w:val="00F867CB"/>
    <w:rsid w:val="00F879D5"/>
    <w:rsid w:val="00F916AD"/>
    <w:rsid w:val="00F9457E"/>
    <w:rsid w:val="00F94C7F"/>
    <w:rsid w:val="00FA4419"/>
    <w:rsid w:val="00FA4D81"/>
    <w:rsid w:val="00FA6903"/>
    <w:rsid w:val="00FB0531"/>
    <w:rsid w:val="00FB5ABB"/>
    <w:rsid w:val="00FD39D2"/>
    <w:rsid w:val="00FD79F1"/>
    <w:rsid w:val="00FE05F8"/>
    <w:rsid w:val="00FE5A01"/>
    <w:rsid w:val="00FE6510"/>
    <w:rsid w:val="00FE6528"/>
    <w:rsid w:val="00FE75A0"/>
    <w:rsid w:val="00FF0249"/>
    <w:rsid w:val="00FF202B"/>
    <w:rsid w:val="00FF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E2E86"/>
  <w15:docId w15:val="{8B95044B-CCD6-2547-BC75-3FC939E4E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BAE"/>
  </w:style>
  <w:style w:type="paragraph" w:styleId="Heading1">
    <w:name w:val="heading 1"/>
    <w:basedOn w:val="Normal"/>
    <w:next w:val="Normal"/>
    <w:uiPriority w:val="9"/>
    <w:qFormat/>
    <w:pPr>
      <w:keepNext/>
      <w:spacing w:before="360" w:after="60" w:line="360" w:lineRule="auto"/>
      <w:ind w:right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360" w:after="60" w:line="360" w:lineRule="auto"/>
      <w:ind w:right="567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before="360" w:after="60" w:line="360" w:lineRule="auto"/>
      <w:ind w:right="567"/>
      <w:outlineLvl w:val="2"/>
    </w:pPr>
    <w:rPr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widowControl w:val="0"/>
      <w:spacing w:before="360"/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7A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7A7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7A7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B4C3B"/>
    <w:pPr>
      <w:ind w:left="720"/>
      <w:contextualSpacing/>
    </w:p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911387"/>
    <w:pPr>
      <w:spacing w:before="100" w:beforeAutospacing="1" w:after="100" w:afterAutospacing="1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23768F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857CD"/>
    <w:pPr>
      <w:tabs>
        <w:tab w:val="left" w:pos="500"/>
      </w:tabs>
      <w:spacing w:after="24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D6749C"/>
    <w:rPr>
      <w:color w:val="808080"/>
    </w:rPr>
  </w:style>
  <w:style w:type="table" w:styleId="TableGrid">
    <w:name w:val="Table Grid"/>
    <w:basedOn w:val="TableNormal"/>
    <w:uiPriority w:val="39"/>
    <w:rsid w:val="00D6749C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F65E3F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rsid w:val="00F65E3F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table" w:styleId="TableGridLight">
    <w:name w:val="Grid Table Light"/>
    <w:basedOn w:val="TableNormal"/>
    <w:uiPriority w:val="40"/>
    <w:rsid w:val="000021CC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021CC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021CC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021C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021C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021CC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021CC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16208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330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19"/>
  </w:style>
  <w:style w:type="paragraph" w:styleId="Footer">
    <w:name w:val="footer"/>
    <w:basedOn w:val="Normal"/>
    <w:link w:val="FooterChar"/>
    <w:uiPriority w:val="99"/>
    <w:unhideWhenUsed/>
    <w:rsid w:val="007330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0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89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1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53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458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9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yCy5fobCOwFdwOLwdxuC22LkXw==">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66</TotalTime>
  <Pages>6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al Yeo</dc:creator>
  <cp:lastModifiedBy>Ian Xu</cp:lastModifiedBy>
  <cp:revision>182</cp:revision>
  <dcterms:created xsi:type="dcterms:W3CDTF">2024-10-08T06:29:00Z</dcterms:created>
  <dcterms:modified xsi:type="dcterms:W3CDTF">2025-03-1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5Zj0uaz"/&gt;&lt;style id="http://www.zotero.org/styles/muscle-and-nerve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